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584E" w:rsidRPr="00765329" w:rsidRDefault="0005428C">
      <w:pPr>
        <w:rPr>
          <w:rFonts w:ascii="Times New Roman" w:hAnsi="Times New Roman"/>
          <w:b/>
          <w:sz w:val="24"/>
          <w:szCs w:val="24"/>
          <w:lang w:val="en-US"/>
        </w:rPr>
      </w:pPr>
      <w:r w:rsidRPr="00765329">
        <w:rPr>
          <w:rFonts w:ascii="Times New Roman" w:hAnsi="Times New Roman"/>
          <w:b/>
          <w:sz w:val="24"/>
          <w:szCs w:val="24"/>
          <w:lang w:val="en-US"/>
        </w:rPr>
        <w:t>Additional file 2</w:t>
      </w:r>
    </w:p>
    <w:p w:rsidR="0005428C" w:rsidRPr="0005428C" w:rsidRDefault="0005428C">
      <w:pPr>
        <w:rPr>
          <w:rFonts w:ascii="Times New Roman" w:hAnsi="Times New Roman"/>
          <w:b/>
          <w:sz w:val="24"/>
          <w:szCs w:val="24"/>
          <w:lang w:val="en-US"/>
        </w:rPr>
      </w:pPr>
      <w:r w:rsidRPr="0005428C">
        <w:rPr>
          <w:rFonts w:ascii="Times New Roman" w:hAnsi="Times New Roman"/>
          <w:b/>
          <w:sz w:val="24"/>
          <w:szCs w:val="24"/>
          <w:lang w:val="en-US"/>
        </w:rPr>
        <w:t>A summary of regulated proteins in Caco-2 cells after treatment with</w:t>
      </w:r>
      <w:r w:rsidR="0076532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 w:rsidRPr="0005428C">
        <w:rPr>
          <w:rFonts w:ascii="Times New Roman" w:hAnsi="Times New Roman"/>
          <w:b/>
          <w:sz w:val="24"/>
          <w:szCs w:val="24"/>
          <w:lang w:val="en-US"/>
        </w:rPr>
        <w:t>rTcdA</w:t>
      </w:r>
      <w:proofErr w:type="spellEnd"/>
      <w:r w:rsidR="00765329">
        <w:rPr>
          <w:rFonts w:ascii="Times New Roman" w:hAnsi="Times New Roman"/>
          <w:b/>
          <w:sz w:val="24"/>
          <w:szCs w:val="24"/>
          <w:lang w:val="en-US"/>
        </w:rPr>
        <w:t xml:space="preserve"> wt</w:t>
      </w:r>
      <w:r w:rsidRPr="0005428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or mutant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rTcdA</w:t>
      </w:r>
      <w:proofErr w:type="spellEnd"/>
    </w:p>
    <w:p w:rsidR="0005428C" w:rsidRPr="0005428C" w:rsidRDefault="0005428C">
      <w:pPr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55"/>
        <w:gridCol w:w="439"/>
        <w:gridCol w:w="101"/>
        <w:gridCol w:w="3304"/>
        <w:gridCol w:w="1275"/>
        <w:gridCol w:w="851"/>
        <w:gridCol w:w="141"/>
        <w:gridCol w:w="69"/>
        <w:gridCol w:w="929"/>
        <w:gridCol w:w="136"/>
        <w:gridCol w:w="150"/>
        <w:gridCol w:w="701"/>
        <w:gridCol w:w="35"/>
        <w:gridCol w:w="257"/>
        <w:gridCol w:w="3249"/>
        <w:gridCol w:w="12"/>
        <w:gridCol w:w="2683"/>
        <w:gridCol w:w="26"/>
        <w:gridCol w:w="14"/>
      </w:tblGrid>
      <w:tr w:rsidR="0005428C" w:rsidRPr="00765329" w:rsidTr="0005428C">
        <w:trPr>
          <w:gridAfter w:val="1"/>
          <w:wAfter w:w="5" w:type="pct"/>
          <w:trHeight w:val="555"/>
        </w:trPr>
        <w:tc>
          <w:tcPr>
            <w:tcW w:w="4995" w:type="pct"/>
            <w:gridSpan w:val="18"/>
            <w:shd w:val="clear" w:color="auto" w:fill="auto"/>
            <w:noWrap/>
            <w:vAlign w:val="center"/>
            <w:hideMark/>
          </w:tcPr>
          <w:p w:rsidR="0005428C" w:rsidRPr="0005428C" w:rsidRDefault="0005428C" w:rsidP="005368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0542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After treatment with mutant </w:t>
            </w:r>
            <w:proofErr w:type="spellStart"/>
            <w:r w:rsidRPr="000542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TcdA</w:t>
            </w:r>
            <w:proofErr w:type="spellEnd"/>
            <w:r w:rsidRPr="000542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, 5 h</w:t>
            </w:r>
          </w:p>
        </w:tc>
      </w:tr>
      <w:tr w:rsidR="00536812" w:rsidRPr="0005428C" w:rsidTr="0005428C">
        <w:trPr>
          <w:gridAfter w:val="1"/>
          <w:wAfter w:w="5" w:type="pct"/>
          <w:trHeight w:val="555"/>
        </w:trPr>
        <w:tc>
          <w:tcPr>
            <w:tcW w:w="171" w:type="pct"/>
            <w:gridSpan w:val="2"/>
            <w:shd w:val="clear" w:color="auto" w:fill="auto"/>
            <w:noWrap/>
            <w:vAlign w:val="center"/>
            <w:hideMark/>
          </w:tcPr>
          <w:p w:rsidR="006C46A0" w:rsidRPr="0005428C" w:rsidRDefault="006C46A0" w:rsidP="005368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Nr.</w:t>
            </w:r>
          </w:p>
        </w:tc>
        <w:tc>
          <w:tcPr>
            <w:tcW w:w="1180" w:type="pct"/>
            <w:gridSpan w:val="2"/>
            <w:shd w:val="clear" w:color="auto" w:fill="auto"/>
            <w:noWrap/>
            <w:vAlign w:val="center"/>
            <w:hideMark/>
          </w:tcPr>
          <w:p w:rsidR="006C46A0" w:rsidRPr="0005428C" w:rsidRDefault="006C46A0" w:rsidP="005368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Protein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name</w:t>
            </w:r>
            <w:proofErr w:type="spellEnd"/>
          </w:p>
        </w:tc>
        <w:tc>
          <w:tcPr>
            <w:tcW w:w="442" w:type="pct"/>
            <w:shd w:val="clear" w:color="auto" w:fill="auto"/>
            <w:vAlign w:val="bottom"/>
            <w:hideMark/>
          </w:tcPr>
          <w:p w:rsidR="006C46A0" w:rsidRPr="0005428C" w:rsidRDefault="006C46A0" w:rsidP="002E7F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Accession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number</w:t>
            </w:r>
            <w:proofErr w:type="spellEnd"/>
          </w:p>
        </w:tc>
        <w:tc>
          <w:tcPr>
            <w:tcW w:w="295" w:type="pct"/>
            <w:shd w:val="clear" w:color="auto" w:fill="auto"/>
            <w:vAlign w:val="bottom"/>
            <w:hideMark/>
          </w:tcPr>
          <w:p w:rsidR="006C46A0" w:rsidRPr="0005428C" w:rsidRDefault="006C46A0" w:rsidP="002E7F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Gene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name</w:t>
            </w:r>
            <w:proofErr w:type="spellEnd"/>
          </w:p>
        </w:tc>
        <w:tc>
          <w:tcPr>
            <w:tcW w:w="395" w:type="pct"/>
            <w:gridSpan w:val="3"/>
          </w:tcPr>
          <w:p w:rsidR="006C46A0" w:rsidRPr="0005428C" w:rsidRDefault="006C46A0" w:rsidP="00EB7C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Sequence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coverage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[%]</w:t>
            </w:r>
          </w:p>
        </w:tc>
        <w:tc>
          <w:tcPr>
            <w:tcW w:w="342" w:type="pct"/>
            <w:gridSpan w:val="3"/>
            <w:shd w:val="clear" w:color="auto" w:fill="auto"/>
            <w:vAlign w:val="bottom"/>
            <w:hideMark/>
          </w:tcPr>
          <w:p w:rsidR="006C46A0" w:rsidRPr="0005428C" w:rsidRDefault="006C46A0" w:rsidP="00EB7C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Mascot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score</w:t>
            </w:r>
          </w:p>
        </w:tc>
        <w:tc>
          <w:tcPr>
            <w:tcW w:w="1231" w:type="pct"/>
            <w:gridSpan w:val="4"/>
            <w:shd w:val="clear" w:color="auto" w:fill="auto"/>
            <w:noWrap/>
            <w:vAlign w:val="center"/>
            <w:hideMark/>
          </w:tcPr>
          <w:p w:rsidR="006C46A0" w:rsidRPr="0005428C" w:rsidRDefault="006C46A0" w:rsidP="005368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Peptide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sequence</w:t>
            </w:r>
            <w:proofErr w:type="spellEnd"/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6C46A0" w:rsidRPr="0005428C" w:rsidRDefault="006C46A0" w:rsidP="005368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Subcellular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location</w:t>
            </w:r>
            <w:proofErr w:type="spellEnd"/>
          </w:p>
        </w:tc>
      </w:tr>
      <w:tr w:rsidR="00536812" w:rsidRPr="00360991" w:rsidTr="0005428C">
        <w:trPr>
          <w:gridAfter w:val="1"/>
          <w:wAfter w:w="5" w:type="pct"/>
          <w:trHeight w:val="255"/>
        </w:trPr>
        <w:tc>
          <w:tcPr>
            <w:tcW w:w="171" w:type="pct"/>
            <w:gridSpan w:val="2"/>
            <w:shd w:val="clear" w:color="auto" w:fill="auto"/>
            <w:noWrap/>
            <w:vAlign w:val="center"/>
            <w:hideMark/>
          </w:tcPr>
          <w:p w:rsidR="006C46A0" w:rsidRPr="009A37F2" w:rsidRDefault="006C46A0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80" w:type="pct"/>
            <w:gridSpan w:val="2"/>
            <w:shd w:val="clear" w:color="auto" w:fill="auto"/>
            <w:noWrap/>
            <w:vAlign w:val="center"/>
            <w:hideMark/>
          </w:tcPr>
          <w:p w:rsidR="006C46A0" w:rsidRPr="002E584E" w:rsidRDefault="006C46A0" w:rsidP="006C46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2E584E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Acetyl-</w:t>
            </w:r>
            <w:proofErr w:type="spellStart"/>
            <w:r w:rsidRPr="002E584E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CoA</w:t>
            </w:r>
            <w:proofErr w:type="spellEnd"/>
            <w:r w:rsidRPr="002E584E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2E584E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acetyltransferase</w:t>
            </w:r>
            <w:proofErr w:type="spellEnd"/>
            <w:r w:rsidRPr="002E584E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2E584E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cytosolic</w:t>
            </w:r>
            <w:proofErr w:type="spellEnd"/>
            <w:r w:rsidRPr="002E584E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 xml:space="preserve"> variant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6C46A0" w:rsidRPr="009A37F2" w:rsidRDefault="006C46A0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Q9BWD1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6C46A0" w:rsidRPr="009A37F2" w:rsidRDefault="006C46A0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ACAT 2</w:t>
            </w:r>
          </w:p>
        </w:tc>
        <w:tc>
          <w:tcPr>
            <w:tcW w:w="395" w:type="pct"/>
            <w:gridSpan w:val="3"/>
            <w:vAlign w:val="center"/>
          </w:tcPr>
          <w:p w:rsidR="006C46A0" w:rsidRPr="009A37F2" w:rsidRDefault="006C46A0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9.8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:rsidR="006C46A0" w:rsidRPr="009A37F2" w:rsidRDefault="006C46A0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73</w:t>
            </w:r>
          </w:p>
        </w:tc>
        <w:tc>
          <w:tcPr>
            <w:tcW w:w="1231" w:type="pct"/>
            <w:gridSpan w:val="4"/>
            <w:shd w:val="clear" w:color="auto" w:fill="auto"/>
            <w:noWrap/>
            <w:vAlign w:val="center"/>
            <w:hideMark/>
          </w:tcPr>
          <w:tbl>
            <w:tblPr>
              <w:tblW w:w="382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3820"/>
            </w:tblGrid>
            <w:tr w:rsidR="006C46A0" w:rsidRPr="00360991" w:rsidTr="00392EFE">
              <w:trPr>
                <w:trHeight w:val="255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46A0" w:rsidRPr="002E7FA1" w:rsidRDefault="006C46A0" w:rsidP="00BC4441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16"/>
                      <w:szCs w:val="16"/>
                      <w:lang w:eastAsia="de-DE"/>
                    </w:rPr>
                  </w:pPr>
                  <w:r w:rsidRPr="002E7FA1">
                    <w:rPr>
                      <w:rFonts w:ascii="Times New Roman" w:eastAsia="Times New Roman" w:hAnsi="Times New Roman"/>
                      <w:sz w:val="16"/>
                      <w:szCs w:val="16"/>
                      <w:lang w:eastAsia="de-DE"/>
                    </w:rPr>
                    <w:t>GLIEVKTDEFPR</w:t>
                  </w:r>
                </w:p>
              </w:tc>
            </w:tr>
            <w:tr w:rsidR="006C46A0" w:rsidRPr="00360991" w:rsidTr="00392EFE">
              <w:trPr>
                <w:trHeight w:val="255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46A0" w:rsidRDefault="006C46A0" w:rsidP="00BC4441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16"/>
                      <w:szCs w:val="16"/>
                      <w:lang w:eastAsia="de-DE"/>
                    </w:rPr>
                  </w:pPr>
                  <w:r w:rsidRPr="002E7FA1">
                    <w:rPr>
                      <w:rFonts w:ascii="Times New Roman" w:eastAsia="Times New Roman" w:hAnsi="Times New Roman"/>
                      <w:sz w:val="16"/>
                      <w:szCs w:val="16"/>
                      <w:lang w:eastAsia="de-DE"/>
                    </w:rPr>
                    <w:t>EDQDKVAVLSQNR</w:t>
                  </w:r>
                </w:p>
                <w:p w:rsidR="006C46A0" w:rsidRDefault="006C46A0" w:rsidP="00BC4441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16"/>
                      <w:szCs w:val="16"/>
                      <w:lang w:eastAsia="de-DE"/>
                    </w:rPr>
                  </w:pPr>
                  <w:r w:rsidRPr="006C46A0">
                    <w:rPr>
                      <w:rFonts w:ascii="Times New Roman" w:eastAsia="Times New Roman" w:hAnsi="Times New Roman"/>
                      <w:sz w:val="16"/>
                      <w:szCs w:val="16"/>
                      <w:lang w:eastAsia="de-DE"/>
                    </w:rPr>
                    <w:t>SKMNAGSDPVVIVSAAR</w:t>
                  </w:r>
                </w:p>
                <w:p w:rsidR="006C46A0" w:rsidRDefault="006C46A0" w:rsidP="00BC4441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16"/>
                      <w:szCs w:val="16"/>
                      <w:lang w:eastAsia="de-DE"/>
                    </w:rPr>
                  </w:pPr>
                  <w:r w:rsidRPr="006C46A0">
                    <w:rPr>
                      <w:rFonts w:ascii="Times New Roman" w:eastAsia="Times New Roman" w:hAnsi="Times New Roman"/>
                      <w:sz w:val="16"/>
                      <w:szCs w:val="16"/>
                      <w:lang w:eastAsia="de-DE"/>
                    </w:rPr>
                    <w:t>ATVAPEDVSEVIFGHVLAAGCGQNPVR</w:t>
                  </w:r>
                </w:p>
                <w:p w:rsidR="006C46A0" w:rsidRPr="002E7FA1" w:rsidRDefault="006C46A0" w:rsidP="00BC4441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16"/>
                      <w:szCs w:val="16"/>
                      <w:lang w:eastAsia="de-DE"/>
                    </w:rPr>
                  </w:pPr>
                  <w:r w:rsidRPr="006C46A0">
                    <w:rPr>
                      <w:rFonts w:ascii="Times New Roman" w:eastAsia="Times New Roman" w:hAnsi="Times New Roman"/>
                      <w:sz w:val="16"/>
                      <w:szCs w:val="16"/>
                      <w:lang w:eastAsia="de-DE"/>
                    </w:rPr>
                    <w:t>ILVTLLHTLER</w:t>
                  </w:r>
                </w:p>
              </w:tc>
            </w:tr>
          </w:tbl>
          <w:p w:rsidR="006C46A0" w:rsidRPr="009A37F2" w:rsidRDefault="006C46A0" w:rsidP="00BC44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6C46A0" w:rsidRPr="009A37F2" w:rsidRDefault="00536812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</w:t>
            </w:r>
            <w:r w:rsidR="006C46A0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ytoplasm</w:t>
            </w:r>
            <w:proofErr w:type="spellEnd"/>
          </w:p>
        </w:tc>
      </w:tr>
      <w:tr w:rsidR="00536812" w:rsidRPr="00360991" w:rsidTr="0005428C">
        <w:trPr>
          <w:gridAfter w:val="1"/>
          <w:wAfter w:w="5" w:type="pct"/>
          <w:trHeight w:val="255"/>
        </w:trPr>
        <w:tc>
          <w:tcPr>
            <w:tcW w:w="171" w:type="pct"/>
            <w:gridSpan w:val="2"/>
            <w:shd w:val="clear" w:color="auto" w:fill="auto"/>
            <w:noWrap/>
            <w:vAlign w:val="center"/>
            <w:hideMark/>
          </w:tcPr>
          <w:p w:rsidR="006C46A0" w:rsidRPr="009A37F2" w:rsidRDefault="006C46A0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80" w:type="pct"/>
            <w:gridSpan w:val="2"/>
            <w:shd w:val="clear" w:color="auto" w:fill="auto"/>
            <w:noWrap/>
            <w:vAlign w:val="center"/>
            <w:hideMark/>
          </w:tcPr>
          <w:p w:rsidR="006C46A0" w:rsidRPr="009A37F2" w:rsidRDefault="006C46A0" w:rsidP="006C46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Alpha-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enolase</w:t>
            </w:r>
            <w:proofErr w:type="spellEnd"/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6C46A0" w:rsidRPr="009A37F2" w:rsidRDefault="006C46A0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0673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6C46A0" w:rsidRPr="009A37F2" w:rsidRDefault="006C46A0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ENO1</w:t>
            </w:r>
          </w:p>
        </w:tc>
        <w:tc>
          <w:tcPr>
            <w:tcW w:w="395" w:type="pct"/>
            <w:gridSpan w:val="3"/>
            <w:vAlign w:val="center"/>
          </w:tcPr>
          <w:p w:rsidR="006C46A0" w:rsidRPr="009A37F2" w:rsidRDefault="006C46A0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2.0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:rsidR="006C46A0" w:rsidRPr="009A37F2" w:rsidRDefault="006C46A0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91</w:t>
            </w:r>
          </w:p>
        </w:tc>
        <w:tc>
          <w:tcPr>
            <w:tcW w:w="1231" w:type="pct"/>
            <w:gridSpan w:val="4"/>
            <w:shd w:val="clear" w:color="auto" w:fill="auto"/>
            <w:noWrap/>
            <w:vAlign w:val="center"/>
            <w:hideMark/>
          </w:tcPr>
          <w:p w:rsidR="003A6CA5" w:rsidRDefault="003A6CA5" w:rsidP="00BC444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6C46A0" w:rsidRPr="00BC4441" w:rsidRDefault="006C46A0" w:rsidP="00BC444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BC4441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NFRNPLAK</w:t>
            </w:r>
          </w:p>
          <w:p w:rsidR="006C46A0" w:rsidRPr="00BC4441" w:rsidRDefault="006C46A0" w:rsidP="00BC444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BC4441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LAKYNQLLR</w:t>
            </w:r>
          </w:p>
          <w:p w:rsidR="006C46A0" w:rsidRPr="00BC4441" w:rsidRDefault="006C46A0" w:rsidP="00BC444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BC4441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AAVPSGASTGIYEALELR</w:t>
            </w:r>
          </w:p>
          <w:p w:rsidR="00BC4441" w:rsidRPr="009A37F2" w:rsidRDefault="006C46A0" w:rsidP="00BC44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BC4441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GNPTVEVDLFTSKGLFR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6C46A0" w:rsidRDefault="00536812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</w:t>
            </w:r>
            <w:r w:rsidR="006C46A0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ytoplasm</w:t>
            </w:r>
            <w:proofErr w:type="spellEnd"/>
          </w:p>
          <w:p w:rsidR="006C46A0" w:rsidRPr="009A37F2" w:rsidRDefault="006C46A0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536812" w:rsidRPr="00360991" w:rsidTr="0005428C">
        <w:trPr>
          <w:gridAfter w:val="1"/>
          <w:wAfter w:w="5" w:type="pct"/>
          <w:trHeight w:val="255"/>
        </w:trPr>
        <w:tc>
          <w:tcPr>
            <w:tcW w:w="171" w:type="pct"/>
            <w:gridSpan w:val="2"/>
            <w:shd w:val="clear" w:color="auto" w:fill="auto"/>
            <w:noWrap/>
            <w:vAlign w:val="center"/>
            <w:hideMark/>
          </w:tcPr>
          <w:p w:rsidR="006C46A0" w:rsidRPr="009A37F2" w:rsidRDefault="006C46A0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80" w:type="pct"/>
            <w:gridSpan w:val="2"/>
            <w:shd w:val="clear" w:color="auto" w:fill="auto"/>
            <w:noWrap/>
            <w:vAlign w:val="center"/>
            <w:hideMark/>
          </w:tcPr>
          <w:p w:rsidR="006C46A0" w:rsidRPr="009A37F2" w:rsidRDefault="006C46A0" w:rsidP="006C46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Annexin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A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6C46A0" w:rsidRPr="009A37F2" w:rsidRDefault="006C46A0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12429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6C46A0" w:rsidRPr="009A37F2" w:rsidRDefault="006C46A0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ANXA3</w:t>
            </w:r>
          </w:p>
        </w:tc>
        <w:tc>
          <w:tcPr>
            <w:tcW w:w="395" w:type="pct"/>
            <w:gridSpan w:val="3"/>
            <w:vAlign w:val="center"/>
          </w:tcPr>
          <w:p w:rsidR="006C46A0" w:rsidRPr="009A37F2" w:rsidRDefault="00BC4441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4.3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:rsidR="006C46A0" w:rsidRPr="009A37F2" w:rsidRDefault="00BC4441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54</w:t>
            </w:r>
          </w:p>
        </w:tc>
        <w:tc>
          <w:tcPr>
            <w:tcW w:w="1231" w:type="pct"/>
            <w:gridSpan w:val="4"/>
            <w:shd w:val="clear" w:color="auto" w:fill="auto"/>
            <w:noWrap/>
            <w:vAlign w:val="center"/>
            <w:hideMark/>
          </w:tcPr>
          <w:p w:rsidR="003A6CA5" w:rsidRDefault="003A6CA5" w:rsidP="00BC444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6C46A0" w:rsidRPr="00BC4441" w:rsidRDefault="00BC4441" w:rsidP="00BC444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BC4441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NTPAFLAER</w:t>
            </w:r>
          </w:p>
          <w:p w:rsidR="00BC4441" w:rsidRPr="00BC4441" w:rsidRDefault="00BC4441" w:rsidP="00BC444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BC4441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KALLTLADGR</w:t>
            </w:r>
          </w:p>
          <w:p w:rsidR="00BC4441" w:rsidRPr="00BC4441" w:rsidRDefault="00BC4441" w:rsidP="00BC444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BC4441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ALKGIGTDEFTLNR</w:t>
            </w:r>
          </w:p>
          <w:p w:rsidR="00BC4441" w:rsidRPr="00BC4441" w:rsidRDefault="00BC4441" w:rsidP="00BC444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BC4441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SFPQLKLTFDEYR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6C46A0" w:rsidRPr="003A6CA5" w:rsidRDefault="00536812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p</w:t>
            </w:r>
            <w:r w:rsidR="003A6CA5" w:rsidRPr="00360991">
              <w:rPr>
                <w:rFonts w:ascii="Times New Roman" w:hAnsi="Times New Roman"/>
                <w:sz w:val="20"/>
                <w:szCs w:val="20"/>
              </w:rPr>
              <w:t>hagocytic</w:t>
            </w:r>
            <w:proofErr w:type="spellEnd"/>
            <w:r w:rsidR="003A6CA5"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3A6CA5" w:rsidRPr="00360991">
              <w:rPr>
                <w:rFonts w:ascii="Times New Roman" w:hAnsi="Times New Roman"/>
                <w:sz w:val="20"/>
                <w:szCs w:val="20"/>
              </w:rPr>
              <w:t>vesicle</w:t>
            </w:r>
            <w:proofErr w:type="spellEnd"/>
            <w:r w:rsidR="003A6CA5"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3A6CA5" w:rsidRPr="00360991">
              <w:rPr>
                <w:rFonts w:ascii="Times New Roman" w:hAnsi="Times New Roman"/>
                <w:sz w:val="20"/>
                <w:szCs w:val="20"/>
              </w:rPr>
              <w:t>membrane</w:t>
            </w:r>
            <w:proofErr w:type="spellEnd"/>
          </w:p>
        </w:tc>
      </w:tr>
      <w:tr w:rsidR="00536812" w:rsidRPr="00360991" w:rsidTr="0005428C">
        <w:trPr>
          <w:gridAfter w:val="1"/>
          <w:wAfter w:w="5" w:type="pct"/>
          <w:trHeight w:val="255"/>
        </w:trPr>
        <w:tc>
          <w:tcPr>
            <w:tcW w:w="171" w:type="pct"/>
            <w:gridSpan w:val="2"/>
            <w:shd w:val="clear" w:color="auto" w:fill="auto"/>
            <w:noWrap/>
            <w:vAlign w:val="center"/>
            <w:hideMark/>
          </w:tcPr>
          <w:p w:rsidR="006C46A0" w:rsidRPr="009A37F2" w:rsidRDefault="006C46A0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80" w:type="pct"/>
            <w:gridSpan w:val="2"/>
            <w:shd w:val="clear" w:color="auto" w:fill="auto"/>
            <w:vAlign w:val="center"/>
            <w:hideMark/>
          </w:tcPr>
          <w:p w:rsidR="006C46A0" w:rsidRPr="009A37F2" w:rsidRDefault="006C46A0" w:rsidP="006C46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Glucosamine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--fructose-6-phosphate 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aminotransferase</w:t>
            </w:r>
            <w:proofErr w:type="spellEnd"/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6C46A0" w:rsidRPr="009A37F2" w:rsidRDefault="006C46A0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Q06210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6C46A0" w:rsidRPr="009A37F2" w:rsidRDefault="006C46A0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GFPT1</w:t>
            </w:r>
          </w:p>
        </w:tc>
        <w:tc>
          <w:tcPr>
            <w:tcW w:w="395" w:type="pct"/>
            <w:gridSpan w:val="3"/>
            <w:vAlign w:val="center"/>
          </w:tcPr>
          <w:p w:rsidR="006C46A0" w:rsidRPr="009A37F2" w:rsidRDefault="003A6CA5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9.74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:rsidR="006C46A0" w:rsidRPr="009A37F2" w:rsidRDefault="003A6CA5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09</w:t>
            </w:r>
          </w:p>
        </w:tc>
        <w:tc>
          <w:tcPr>
            <w:tcW w:w="1231" w:type="pct"/>
            <w:gridSpan w:val="4"/>
            <w:shd w:val="clear" w:color="auto" w:fill="auto"/>
            <w:noWrap/>
            <w:vAlign w:val="center"/>
            <w:hideMark/>
          </w:tcPr>
          <w:p w:rsidR="00536812" w:rsidRDefault="00536812" w:rsidP="00BC444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6C46A0" w:rsidRPr="003A6CA5" w:rsidRDefault="003A6CA5" w:rsidP="00BC444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3A6CA5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DHTYAKCQNALQQVVAR</w:t>
            </w:r>
          </w:p>
          <w:p w:rsidR="003A6CA5" w:rsidRPr="003A6CA5" w:rsidRDefault="003A6CA5" w:rsidP="00BC444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3A6CA5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EILETLIKGLQR</w:t>
            </w:r>
          </w:p>
          <w:p w:rsidR="003A6CA5" w:rsidRPr="003A6CA5" w:rsidRDefault="003A6CA5" w:rsidP="00BC444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3A6CA5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GYDVDFPR</w:t>
            </w:r>
          </w:p>
          <w:p w:rsidR="003A6CA5" w:rsidRPr="003A6CA5" w:rsidRDefault="003A6CA5" w:rsidP="00BC444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3A6CA5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SEHKLSTDHIPILYR</w:t>
            </w:r>
          </w:p>
          <w:p w:rsidR="003A6CA5" w:rsidRPr="003A6CA5" w:rsidRDefault="003A6CA5" w:rsidP="00BC444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3A6CA5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VIFLEDDDVAAVVDGR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6C46A0" w:rsidRPr="009A37F2" w:rsidRDefault="00536812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</w:t>
            </w:r>
            <w:r w:rsidR="003A6CA5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ytoplasm</w:t>
            </w:r>
            <w:proofErr w:type="spellEnd"/>
          </w:p>
        </w:tc>
      </w:tr>
      <w:tr w:rsidR="00536812" w:rsidRPr="00360991" w:rsidTr="0005428C">
        <w:trPr>
          <w:gridAfter w:val="1"/>
          <w:wAfter w:w="5" w:type="pct"/>
          <w:trHeight w:val="255"/>
        </w:trPr>
        <w:tc>
          <w:tcPr>
            <w:tcW w:w="171" w:type="pct"/>
            <w:gridSpan w:val="2"/>
            <w:shd w:val="clear" w:color="auto" w:fill="auto"/>
            <w:noWrap/>
            <w:vAlign w:val="center"/>
            <w:hideMark/>
          </w:tcPr>
          <w:p w:rsidR="006C46A0" w:rsidRPr="009A37F2" w:rsidRDefault="006C46A0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80" w:type="pct"/>
            <w:gridSpan w:val="2"/>
            <w:shd w:val="clear" w:color="auto" w:fill="auto"/>
            <w:noWrap/>
            <w:vAlign w:val="center"/>
            <w:hideMark/>
          </w:tcPr>
          <w:p w:rsidR="006C46A0" w:rsidRPr="009A37F2" w:rsidRDefault="006C46A0" w:rsidP="006C46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Macrophage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migration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inhibitory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factor</w:t>
            </w:r>
            <w:proofErr w:type="spellEnd"/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6C46A0" w:rsidRPr="009A37F2" w:rsidRDefault="006C46A0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1417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6C46A0" w:rsidRPr="009A37F2" w:rsidRDefault="006C46A0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MIF</w:t>
            </w:r>
          </w:p>
        </w:tc>
        <w:tc>
          <w:tcPr>
            <w:tcW w:w="395" w:type="pct"/>
            <w:gridSpan w:val="3"/>
            <w:vAlign w:val="center"/>
          </w:tcPr>
          <w:p w:rsidR="006C46A0" w:rsidRPr="009A37F2" w:rsidRDefault="00536812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1.1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:rsidR="006C46A0" w:rsidRPr="009A37F2" w:rsidRDefault="00536812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42</w:t>
            </w:r>
          </w:p>
        </w:tc>
        <w:tc>
          <w:tcPr>
            <w:tcW w:w="1231" w:type="pct"/>
            <w:gridSpan w:val="4"/>
            <w:shd w:val="clear" w:color="auto" w:fill="auto"/>
            <w:noWrap/>
            <w:vAlign w:val="center"/>
            <w:hideMark/>
          </w:tcPr>
          <w:p w:rsidR="00536812" w:rsidRDefault="00536812" w:rsidP="00BC444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6C46A0" w:rsidRDefault="00536812" w:rsidP="00BC444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536812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PMFIVNTNVPR</w:t>
            </w:r>
          </w:p>
          <w:p w:rsidR="00536812" w:rsidRPr="003A6CA5" w:rsidRDefault="00536812" w:rsidP="00BC444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536812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SYSKLLCGLLAER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6C46A0" w:rsidRPr="009A37F2" w:rsidRDefault="00536812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secreted</w:t>
            </w:r>
            <w:proofErr w:type="spellEnd"/>
          </w:p>
        </w:tc>
      </w:tr>
      <w:tr w:rsidR="00536812" w:rsidRPr="00360991" w:rsidTr="0005428C">
        <w:trPr>
          <w:gridAfter w:val="1"/>
          <w:wAfter w:w="5" w:type="pct"/>
          <w:trHeight w:val="255"/>
        </w:trPr>
        <w:tc>
          <w:tcPr>
            <w:tcW w:w="171" w:type="pct"/>
            <w:gridSpan w:val="2"/>
            <w:shd w:val="clear" w:color="auto" w:fill="auto"/>
            <w:noWrap/>
            <w:vAlign w:val="center"/>
            <w:hideMark/>
          </w:tcPr>
          <w:p w:rsidR="006C46A0" w:rsidRPr="009A37F2" w:rsidRDefault="006C46A0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80" w:type="pct"/>
            <w:gridSpan w:val="2"/>
            <w:shd w:val="clear" w:color="auto" w:fill="auto"/>
            <w:noWrap/>
            <w:vAlign w:val="center"/>
            <w:hideMark/>
          </w:tcPr>
          <w:p w:rsidR="006C46A0" w:rsidRPr="009A37F2" w:rsidRDefault="006C46A0" w:rsidP="006C46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eroxiredoxin-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6C46A0" w:rsidRPr="009A37F2" w:rsidRDefault="006C46A0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Q06830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6C46A0" w:rsidRPr="009A37F2" w:rsidRDefault="006C46A0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RDX2</w:t>
            </w:r>
          </w:p>
        </w:tc>
        <w:tc>
          <w:tcPr>
            <w:tcW w:w="395" w:type="pct"/>
            <w:gridSpan w:val="3"/>
            <w:vAlign w:val="center"/>
          </w:tcPr>
          <w:p w:rsidR="006C46A0" w:rsidRPr="009A37F2" w:rsidRDefault="00E011A3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8.1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:rsidR="006C46A0" w:rsidRPr="009A37F2" w:rsidRDefault="00E011A3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28</w:t>
            </w:r>
          </w:p>
        </w:tc>
        <w:tc>
          <w:tcPr>
            <w:tcW w:w="1231" w:type="pct"/>
            <w:gridSpan w:val="4"/>
            <w:shd w:val="clear" w:color="auto" w:fill="auto"/>
            <w:noWrap/>
            <w:vAlign w:val="center"/>
            <w:hideMark/>
          </w:tcPr>
          <w:p w:rsidR="00E011A3" w:rsidRDefault="00E011A3" w:rsidP="00BC444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6C46A0" w:rsidRPr="00E011A3" w:rsidRDefault="00E011A3" w:rsidP="00BC444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E011A3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SVDETLR</w:t>
            </w:r>
          </w:p>
          <w:p w:rsidR="00E011A3" w:rsidRPr="00E011A3" w:rsidRDefault="00E011A3" w:rsidP="00BC444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E011A3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QITVNDLPVGR</w:t>
            </w:r>
          </w:p>
          <w:p w:rsidR="00E011A3" w:rsidRPr="009A37F2" w:rsidRDefault="00E011A3" w:rsidP="00BC44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E011A3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TIAQDYGVLKADEGISFR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6C46A0" w:rsidRPr="009A37F2" w:rsidRDefault="00E011A3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ytoplasm</w:t>
            </w:r>
            <w:proofErr w:type="spellEnd"/>
          </w:p>
        </w:tc>
      </w:tr>
      <w:tr w:rsidR="00536812" w:rsidRPr="00360991" w:rsidTr="0005428C">
        <w:trPr>
          <w:gridAfter w:val="1"/>
          <w:wAfter w:w="5" w:type="pct"/>
          <w:trHeight w:val="255"/>
        </w:trPr>
        <w:tc>
          <w:tcPr>
            <w:tcW w:w="171" w:type="pct"/>
            <w:gridSpan w:val="2"/>
            <w:shd w:val="clear" w:color="auto" w:fill="auto"/>
            <w:noWrap/>
            <w:vAlign w:val="center"/>
            <w:hideMark/>
          </w:tcPr>
          <w:p w:rsidR="006C46A0" w:rsidRPr="009A37F2" w:rsidRDefault="006C46A0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80" w:type="pct"/>
            <w:gridSpan w:val="2"/>
            <w:shd w:val="clear" w:color="auto" w:fill="auto"/>
            <w:noWrap/>
            <w:vAlign w:val="center"/>
            <w:hideMark/>
          </w:tcPr>
          <w:p w:rsidR="006C46A0" w:rsidRPr="009A37F2" w:rsidRDefault="006C46A0" w:rsidP="006C46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eroxiredoxin-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6C46A0" w:rsidRPr="009A37F2" w:rsidRDefault="006C46A0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32119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:rsidR="006C46A0" w:rsidRPr="009A37F2" w:rsidRDefault="006C46A0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RDX1</w:t>
            </w:r>
          </w:p>
        </w:tc>
        <w:tc>
          <w:tcPr>
            <w:tcW w:w="395" w:type="pct"/>
            <w:gridSpan w:val="3"/>
            <w:vAlign w:val="center"/>
          </w:tcPr>
          <w:p w:rsidR="006C46A0" w:rsidRPr="009A37F2" w:rsidRDefault="00E011A3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9.4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:rsidR="006C46A0" w:rsidRPr="009A37F2" w:rsidRDefault="00E011A3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54</w:t>
            </w:r>
          </w:p>
        </w:tc>
        <w:tc>
          <w:tcPr>
            <w:tcW w:w="1231" w:type="pct"/>
            <w:gridSpan w:val="4"/>
            <w:shd w:val="clear" w:color="auto" w:fill="auto"/>
            <w:noWrap/>
            <w:vAlign w:val="center"/>
            <w:hideMark/>
          </w:tcPr>
          <w:p w:rsidR="00E011A3" w:rsidRDefault="00E011A3" w:rsidP="00BC444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E011A3" w:rsidRPr="00E011A3" w:rsidRDefault="00E011A3" w:rsidP="00BC444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E011A3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GLFIIDGKGVLR</w:t>
            </w:r>
          </w:p>
          <w:p w:rsidR="00E011A3" w:rsidRPr="00E011A3" w:rsidRDefault="00E011A3" w:rsidP="00BC444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E011A3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KEGGLGPLNIPLLADVTR</w:t>
            </w:r>
          </w:p>
          <w:p w:rsidR="00E011A3" w:rsidRPr="009A37F2" w:rsidRDefault="00E011A3" w:rsidP="00BC44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E011A3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LSEDYGVLKTDEGIAYR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6C46A0" w:rsidRPr="009A37F2" w:rsidRDefault="00E011A3" w:rsidP="006C46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ytoplasm</w:t>
            </w:r>
            <w:proofErr w:type="spellEnd"/>
          </w:p>
        </w:tc>
      </w:tr>
      <w:tr w:rsidR="0005428C" w:rsidRPr="00765329" w:rsidTr="0005428C">
        <w:trPr>
          <w:gridBefore w:val="1"/>
          <w:wBefore w:w="19" w:type="pct"/>
          <w:trHeight w:val="525"/>
        </w:trPr>
        <w:tc>
          <w:tcPr>
            <w:tcW w:w="4981" w:type="pct"/>
            <w:gridSpan w:val="18"/>
            <w:shd w:val="clear" w:color="auto" w:fill="auto"/>
            <w:noWrap/>
            <w:vAlign w:val="center"/>
            <w:hideMark/>
          </w:tcPr>
          <w:p w:rsidR="0005428C" w:rsidRPr="0005428C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0542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lastRenderedPageBreak/>
              <w:t xml:space="preserve">After treatment with </w:t>
            </w:r>
            <w:proofErr w:type="spellStart"/>
            <w:r w:rsidRPr="000542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TcdA</w:t>
            </w:r>
            <w:proofErr w:type="spellEnd"/>
            <w:r w:rsidRPr="000542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wt, 5 h</w:t>
            </w:r>
          </w:p>
        </w:tc>
      </w:tr>
      <w:tr w:rsidR="003E7C27" w:rsidRPr="0005428C" w:rsidTr="0005428C">
        <w:trPr>
          <w:gridBefore w:val="1"/>
          <w:wBefore w:w="19" w:type="pct"/>
          <w:trHeight w:val="52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E54F2B" w:rsidRPr="0005428C" w:rsidRDefault="00E54F2B" w:rsidP="00E83F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  <w:r w:rsidR="00355A8C"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Nr.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E54F2B" w:rsidRPr="0005428C" w:rsidRDefault="00E54F2B" w:rsidP="00E83F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Protein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name</w:t>
            </w:r>
            <w:proofErr w:type="spellEnd"/>
          </w:p>
        </w:tc>
        <w:tc>
          <w:tcPr>
            <w:tcW w:w="442" w:type="pct"/>
            <w:shd w:val="clear" w:color="auto" w:fill="auto"/>
            <w:vAlign w:val="center"/>
            <w:hideMark/>
          </w:tcPr>
          <w:p w:rsidR="00E54F2B" w:rsidRPr="0005428C" w:rsidRDefault="00E54F2B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Accession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number</w:t>
            </w:r>
            <w:proofErr w:type="spellEnd"/>
          </w:p>
        </w:tc>
        <w:tc>
          <w:tcPr>
            <w:tcW w:w="368" w:type="pct"/>
            <w:gridSpan w:val="3"/>
            <w:shd w:val="clear" w:color="auto" w:fill="auto"/>
            <w:vAlign w:val="center"/>
            <w:hideMark/>
          </w:tcPr>
          <w:p w:rsidR="00E54F2B" w:rsidRPr="0005428C" w:rsidRDefault="00E54F2B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Gene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name</w:t>
            </w:r>
            <w:proofErr w:type="spellEnd"/>
          </w:p>
        </w:tc>
        <w:tc>
          <w:tcPr>
            <w:tcW w:w="421" w:type="pct"/>
            <w:gridSpan w:val="3"/>
            <w:shd w:val="clear" w:color="auto" w:fill="auto"/>
            <w:vAlign w:val="center"/>
            <w:hideMark/>
          </w:tcPr>
          <w:p w:rsidR="00E54F2B" w:rsidRPr="0005428C" w:rsidRDefault="003E7C27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Sequence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coverage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[%]</w:t>
            </w:r>
          </w:p>
        </w:tc>
        <w:tc>
          <w:tcPr>
            <w:tcW w:w="344" w:type="pct"/>
            <w:gridSpan w:val="3"/>
            <w:shd w:val="clear" w:color="auto" w:fill="auto"/>
            <w:vAlign w:val="center"/>
            <w:hideMark/>
          </w:tcPr>
          <w:p w:rsidR="00E54F2B" w:rsidRPr="0005428C" w:rsidRDefault="003E7C27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Mascot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score</w:t>
            </w:r>
          </w:p>
        </w:tc>
        <w:tc>
          <w:tcPr>
            <w:tcW w:w="1130" w:type="pct"/>
            <w:gridSpan w:val="2"/>
            <w:shd w:val="clear" w:color="auto" w:fill="auto"/>
            <w:noWrap/>
            <w:vAlign w:val="center"/>
            <w:hideMark/>
          </w:tcPr>
          <w:p w:rsidR="00E54F2B" w:rsidRPr="0005428C" w:rsidRDefault="003E7C27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Peptide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sequence</w:t>
            </w:r>
            <w:proofErr w:type="spellEnd"/>
          </w:p>
        </w:tc>
        <w:tc>
          <w:tcPr>
            <w:tcW w:w="944" w:type="pct"/>
            <w:gridSpan w:val="3"/>
            <w:shd w:val="clear" w:color="auto" w:fill="auto"/>
            <w:noWrap/>
            <w:vAlign w:val="center"/>
            <w:hideMark/>
          </w:tcPr>
          <w:p w:rsidR="00E54F2B" w:rsidRPr="0005428C" w:rsidRDefault="003E7C27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Subcellular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location</w:t>
            </w:r>
            <w:proofErr w:type="spellEnd"/>
          </w:p>
        </w:tc>
      </w:tr>
      <w:tr w:rsidR="003E7C27" w:rsidRPr="00360991" w:rsidTr="0005428C">
        <w:trPr>
          <w:gridBefore w:val="1"/>
          <w:wBefore w:w="19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E54F2B" w:rsidRPr="009A37F2" w:rsidRDefault="00E54F2B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E54F2B" w:rsidRPr="009A37F2" w:rsidRDefault="00E54F2B" w:rsidP="003E7C2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40S 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ribosomal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rotein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S16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E54F2B" w:rsidRPr="009A37F2" w:rsidRDefault="00E54F2B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62249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:rsidR="00E54F2B" w:rsidRPr="009A37F2" w:rsidRDefault="00E54F2B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RPS16</w:t>
            </w:r>
          </w:p>
        </w:tc>
        <w:tc>
          <w:tcPr>
            <w:tcW w:w="421" w:type="pct"/>
            <w:gridSpan w:val="3"/>
            <w:shd w:val="clear" w:color="auto" w:fill="auto"/>
            <w:noWrap/>
            <w:vAlign w:val="center"/>
            <w:hideMark/>
          </w:tcPr>
          <w:p w:rsidR="00E54F2B" w:rsidRPr="009A37F2" w:rsidRDefault="003E7C27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3.3</w:t>
            </w:r>
          </w:p>
        </w:tc>
        <w:tc>
          <w:tcPr>
            <w:tcW w:w="344" w:type="pct"/>
            <w:gridSpan w:val="3"/>
            <w:shd w:val="clear" w:color="auto" w:fill="auto"/>
            <w:noWrap/>
            <w:vAlign w:val="center"/>
            <w:hideMark/>
          </w:tcPr>
          <w:p w:rsidR="00E54F2B" w:rsidRPr="009A37F2" w:rsidRDefault="003E7C27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41</w:t>
            </w:r>
          </w:p>
        </w:tc>
        <w:tc>
          <w:tcPr>
            <w:tcW w:w="1130" w:type="pct"/>
            <w:gridSpan w:val="2"/>
            <w:shd w:val="clear" w:color="auto" w:fill="auto"/>
            <w:noWrap/>
            <w:vAlign w:val="center"/>
            <w:hideMark/>
          </w:tcPr>
          <w:p w:rsidR="00392EFE" w:rsidRDefault="00392EFE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E54F2B" w:rsidRPr="003E7C27" w:rsidRDefault="003E7C27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3E7C27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YQKSYR</w:t>
            </w:r>
          </w:p>
          <w:p w:rsidR="003E7C27" w:rsidRPr="003E7C27" w:rsidRDefault="003E7C27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3E7C27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VKGGGHVAQIYAIR</w:t>
            </w:r>
          </w:p>
          <w:p w:rsidR="003E7C27" w:rsidRPr="003E7C27" w:rsidRDefault="003E7C27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3E7C27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PSKGPLQSVQVFGR</w:t>
            </w:r>
          </w:p>
        </w:tc>
        <w:tc>
          <w:tcPr>
            <w:tcW w:w="944" w:type="pct"/>
            <w:gridSpan w:val="3"/>
            <w:shd w:val="clear" w:color="auto" w:fill="auto"/>
            <w:noWrap/>
            <w:vAlign w:val="center"/>
            <w:hideMark/>
          </w:tcPr>
          <w:p w:rsidR="00E54F2B" w:rsidRPr="003E7C27" w:rsidRDefault="003E7C27" w:rsidP="007A6D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cytosolic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small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ribosomal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subunit</w:t>
            </w:r>
            <w:proofErr w:type="spellEnd"/>
          </w:p>
        </w:tc>
      </w:tr>
      <w:tr w:rsidR="003E7C27" w:rsidRPr="00360991" w:rsidTr="0005428C">
        <w:trPr>
          <w:gridBefore w:val="1"/>
          <w:wBefore w:w="19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E54F2B" w:rsidRPr="009A37F2" w:rsidRDefault="00E54F2B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E54F2B" w:rsidRPr="009A37F2" w:rsidRDefault="00E54F2B" w:rsidP="003E7C2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40S 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ribosomal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rotein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S17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E54F2B" w:rsidRPr="009A37F2" w:rsidRDefault="00E54F2B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08708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:rsidR="00E54F2B" w:rsidRPr="009A37F2" w:rsidRDefault="00E54F2B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RPS17</w:t>
            </w:r>
          </w:p>
        </w:tc>
        <w:tc>
          <w:tcPr>
            <w:tcW w:w="421" w:type="pct"/>
            <w:gridSpan w:val="3"/>
            <w:shd w:val="clear" w:color="auto" w:fill="auto"/>
            <w:noWrap/>
            <w:vAlign w:val="center"/>
            <w:hideMark/>
          </w:tcPr>
          <w:p w:rsidR="00E54F2B" w:rsidRPr="009A37F2" w:rsidRDefault="003E7C27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2.2</w:t>
            </w:r>
          </w:p>
        </w:tc>
        <w:tc>
          <w:tcPr>
            <w:tcW w:w="344" w:type="pct"/>
            <w:gridSpan w:val="3"/>
            <w:shd w:val="clear" w:color="auto" w:fill="auto"/>
            <w:noWrap/>
            <w:vAlign w:val="center"/>
            <w:hideMark/>
          </w:tcPr>
          <w:p w:rsidR="00E54F2B" w:rsidRPr="009A37F2" w:rsidRDefault="003E7C27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10</w:t>
            </w:r>
          </w:p>
        </w:tc>
        <w:tc>
          <w:tcPr>
            <w:tcW w:w="1130" w:type="pct"/>
            <w:gridSpan w:val="2"/>
            <w:shd w:val="clear" w:color="auto" w:fill="auto"/>
            <w:noWrap/>
            <w:vAlign w:val="center"/>
            <w:hideMark/>
          </w:tcPr>
          <w:p w:rsidR="003E7C27" w:rsidRDefault="003E7C27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E54F2B" w:rsidRPr="003E7C27" w:rsidRDefault="003E7C27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3E7C27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VIIEKYYTR</w:t>
            </w:r>
          </w:p>
          <w:p w:rsidR="003E7C27" w:rsidRPr="003E7C27" w:rsidRDefault="003E7C27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3E7C27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LGNDFHTNKR</w:t>
            </w:r>
          </w:p>
          <w:p w:rsidR="003E7C27" w:rsidRPr="009A37F2" w:rsidRDefault="003E7C27" w:rsidP="003E7C2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3E7C27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GISIKLQEEER</w:t>
            </w:r>
          </w:p>
        </w:tc>
        <w:tc>
          <w:tcPr>
            <w:tcW w:w="944" w:type="pct"/>
            <w:gridSpan w:val="3"/>
            <w:shd w:val="clear" w:color="auto" w:fill="auto"/>
            <w:noWrap/>
            <w:vAlign w:val="center"/>
            <w:hideMark/>
          </w:tcPr>
          <w:p w:rsidR="00E54F2B" w:rsidRPr="009A37F2" w:rsidRDefault="007A6DD0" w:rsidP="007A6D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cytosolic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small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ribosomal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subunit</w:t>
            </w:r>
            <w:proofErr w:type="spellEnd"/>
          </w:p>
        </w:tc>
      </w:tr>
      <w:tr w:rsidR="003E7C27" w:rsidRPr="00360991" w:rsidTr="0005428C">
        <w:trPr>
          <w:gridBefore w:val="1"/>
          <w:wBefore w:w="19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E54F2B" w:rsidRPr="009A37F2" w:rsidRDefault="00E54F2B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E54F2B" w:rsidRPr="009A37F2" w:rsidRDefault="00E54F2B" w:rsidP="003E7C2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40S 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ribosomal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rotein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S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E54F2B" w:rsidRPr="009A37F2" w:rsidRDefault="00E54F2B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23396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:rsidR="00E54F2B" w:rsidRPr="009A37F2" w:rsidRDefault="00E54F2B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RPS3</w:t>
            </w:r>
          </w:p>
        </w:tc>
        <w:tc>
          <w:tcPr>
            <w:tcW w:w="421" w:type="pct"/>
            <w:gridSpan w:val="3"/>
            <w:shd w:val="clear" w:color="auto" w:fill="auto"/>
            <w:noWrap/>
            <w:vAlign w:val="center"/>
            <w:hideMark/>
          </w:tcPr>
          <w:p w:rsidR="00E54F2B" w:rsidRPr="009A37F2" w:rsidRDefault="007A6DD0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9.6</w:t>
            </w:r>
          </w:p>
        </w:tc>
        <w:tc>
          <w:tcPr>
            <w:tcW w:w="344" w:type="pct"/>
            <w:gridSpan w:val="3"/>
            <w:shd w:val="clear" w:color="auto" w:fill="auto"/>
            <w:noWrap/>
            <w:vAlign w:val="center"/>
            <w:hideMark/>
          </w:tcPr>
          <w:p w:rsidR="00E54F2B" w:rsidRPr="009A37F2" w:rsidRDefault="007A6DD0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32</w:t>
            </w:r>
          </w:p>
        </w:tc>
        <w:tc>
          <w:tcPr>
            <w:tcW w:w="1130" w:type="pct"/>
            <w:gridSpan w:val="2"/>
            <w:shd w:val="clear" w:color="auto" w:fill="auto"/>
            <w:noWrap/>
            <w:vAlign w:val="center"/>
            <w:hideMark/>
          </w:tcPr>
          <w:p w:rsidR="007A6DD0" w:rsidRDefault="007A6DD0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E54F2B" w:rsidRPr="007A6DD0" w:rsidRDefault="007A6DD0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7A6DD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ELTAVVQKR</w:t>
            </w:r>
          </w:p>
          <w:p w:rsidR="007A6DD0" w:rsidRPr="007A6DD0" w:rsidRDefault="007A6DD0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7A6DD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YKLLGGLAVR</w:t>
            </w:r>
          </w:p>
          <w:p w:rsidR="007A6DD0" w:rsidRPr="007A6DD0" w:rsidRDefault="007A6DD0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7A6DD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TQNVLGEKGR</w:t>
            </w:r>
          </w:p>
          <w:p w:rsidR="007A6DD0" w:rsidRPr="007A6DD0" w:rsidRDefault="007A6DD0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7A6DD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GLCAIAQAESLR</w:t>
            </w:r>
          </w:p>
          <w:p w:rsidR="007A6DD0" w:rsidRPr="007A6DD0" w:rsidRDefault="007A6DD0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7A6DD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ELAEDGYSGVEVR</w:t>
            </w:r>
          </w:p>
          <w:p w:rsidR="007A6DD0" w:rsidRPr="009A37F2" w:rsidRDefault="007A6DD0" w:rsidP="003E7C2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7A6DD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FGFPEGSVELYAEKVATR</w:t>
            </w:r>
          </w:p>
        </w:tc>
        <w:tc>
          <w:tcPr>
            <w:tcW w:w="944" w:type="pct"/>
            <w:gridSpan w:val="3"/>
            <w:shd w:val="clear" w:color="auto" w:fill="auto"/>
            <w:noWrap/>
            <w:vAlign w:val="center"/>
            <w:hideMark/>
          </w:tcPr>
          <w:p w:rsidR="00E54F2B" w:rsidRPr="009A37F2" w:rsidRDefault="007A6DD0" w:rsidP="007A6D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cytosolic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small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ribosomal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subunit</w:t>
            </w:r>
            <w:proofErr w:type="spellEnd"/>
          </w:p>
        </w:tc>
      </w:tr>
      <w:tr w:rsidR="003E7C27" w:rsidRPr="00360991" w:rsidTr="0005428C">
        <w:trPr>
          <w:gridBefore w:val="1"/>
          <w:wBefore w:w="19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E54F2B" w:rsidRPr="009A37F2" w:rsidRDefault="0005428C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E54F2B" w:rsidRPr="009A37F2" w:rsidRDefault="00E54F2B" w:rsidP="003E7C2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40S 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ribosomal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rotein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S9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E54F2B" w:rsidRPr="009A37F2" w:rsidRDefault="00E54F2B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46781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:rsidR="00E54F2B" w:rsidRPr="009A37F2" w:rsidRDefault="00E54F2B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RPS9</w:t>
            </w:r>
          </w:p>
        </w:tc>
        <w:tc>
          <w:tcPr>
            <w:tcW w:w="421" w:type="pct"/>
            <w:gridSpan w:val="3"/>
            <w:shd w:val="clear" w:color="auto" w:fill="auto"/>
            <w:noWrap/>
            <w:vAlign w:val="center"/>
            <w:hideMark/>
          </w:tcPr>
          <w:p w:rsidR="00E54F2B" w:rsidRPr="009A37F2" w:rsidRDefault="007A6DD0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3.2</w:t>
            </w:r>
          </w:p>
        </w:tc>
        <w:tc>
          <w:tcPr>
            <w:tcW w:w="344" w:type="pct"/>
            <w:gridSpan w:val="3"/>
            <w:shd w:val="clear" w:color="auto" w:fill="auto"/>
            <w:noWrap/>
            <w:vAlign w:val="center"/>
            <w:hideMark/>
          </w:tcPr>
          <w:p w:rsidR="00E54F2B" w:rsidRPr="009A37F2" w:rsidRDefault="007A6DD0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46</w:t>
            </w:r>
          </w:p>
        </w:tc>
        <w:tc>
          <w:tcPr>
            <w:tcW w:w="1130" w:type="pct"/>
            <w:gridSpan w:val="2"/>
            <w:shd w:val="clear" w:color="auto" w:fill="auto"/>
            <w:noWrap/>
            <w:vAlign w:val="center"/>
            <w:hideMark/>
          </w:tcPr>
          <w:p w:rsidR="007A6DD0" w:rsidRDefault="007A6DD0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E54F2B" w:rsidRPr="007A6DD0" w:rsidRDefault="007A6DD0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7A6DD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KTYVTPR</w:t>
            </w:r>
          </w:p>
          <w:p w:rsidR="007A6DD0" w:rsidRPr="007A6DD0" w:rsidRDefault="007A6DD0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7A6DD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SPYGGGRPGR</w:t>
            </w:r>
          </w:p>
          <w:p w:rsidR="007A6DD0" w:rsidRPr="007A6DD0" w:rsidRDefault="007A6DD0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7A6DD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LFEGNALLR</w:t>
            </w:r>
          </w:p>
          <w:p w:rsidR="007A6DD0" w:rsidRPr="007A6DD0" w:rsidRDefault="007A6DD0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7A6DD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KQVVNIPSFIVR</w:t>
            </w:r>
          </w:p>
          <w:p w:rsidR="007A6DD0" w:rsidRPr="007A6DD0" w:rsidRDefault="007A6DD0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7A6DD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LDSQKHIDFSLR</w:t>
            </w:r>
          </w:p>
          <w:p w:rsidR="007A6DD0" w:rsidRPr="009A37F2" w:rsidRDefault="007A6DD0" w:rsidP="003E7C2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7A6DD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LDQELKLIGEYGLR</w:t>
            </w:r>
          </w:p>
        </w:tc>
        <w:tc>
          <w:tcPr>
            <w:tcW w:w="944" w:type="pct"/>
            <w:gridSpan w:val="3"/>
            <w:shd w:val="clear" w:color="auto" w:fill="auto"/>
            <w:noWrap/>
            <w:vAlign w:val="center"/>
            <w:hideMark/>
          </w:tcPr>
          <w:p w:rsidR="00E54F2B" w:rsidRPr="009A37F2" w:rsidRDefault="007A6DD0" w:rsidP="007A6D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cytosolic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small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ribosomal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subunit</w:t>
            </w:r>
            <w:proofErr w:type="spellEnd"/>
          </w:p>
        </w:tc>
      </w:tr>
      <w:tr w:rsidR="003E7C27" w:rsidRPr="00360991" w:rsidTr="0005428C">
        <w:trPr>
          <w:gridBefore w:val="1"/>
          <w:wBefore w:w="19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E54F2B" w:rsidRPr="009A37F2" w:rsidRDefault="0005428C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E54F2B" w:rsidRPr="009A37F2" w:rsidRDefault="00E54F2B" w:rsidP="003E7C2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60S 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ribosomal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rotein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L18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E54F2B" w:rsidRPr="009A37F2" w:rsidRDefault="00E54F2B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Q07020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:rsidR="00E54F2B" w:rsidRPr="009A37F2" w:rsidRDefault="00E54F2B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RPL18</w:t>
            </w:r>
          </w:p>
        </w:tc>
        <w:tc>
          <w:tcPr>
            <w:tcW w:w="421" w:type="pct"/>
            <w:gridSpan w:val="3"/>
            <w:shd w:val="clear" w:color="auto" w:fill="auto"/>
            <w:noWrap/>
            <w:vAlign w:val="center"/>
            <w:hideMark/>
          </w:tcPr>
          <w:p w:rsidR="00E54F2B" w:rsidRPr="009A37F2" w:rsidRDefault="0040383B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8.3</w:t>
            </w:r>
          </w:p>
        </w:tc>
        <w:tc>
          <w:tcPr>
            <w:tcW w:w="344" w:type="pct"/>
            <w:gridSpan w:val="3"/>
            <w:shd w:val="clear" w:color="auto" w:fill="auto"/>
            <w:noWrap/>
            <w:vAlign w:val="center"/>
            <w:hideMark/>
          </w:tcPr>
          <w:p w:rsidR="00E54F2B" w:rsidRPr="009A37F2" w:rsidRDefault="0040383B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93</w:t>
            </w:r>
          </w:p>
        </w:tc>
        <w:tc>
          <w:tcPr>
            <w:tcW w:w="1130" w:type="pct"/>
            <w:gridSpan w:val="2"/>
            <w:shd w:val="clear" w:color="auto" w:fill="auto"/>
            <w:noWrap/>
            <w:vAlign w:val="center"/>
            <w:hideMark/>
          </w:tcPr>
          <w:p w:rsidR="0040383B" w:rsidRPr="0040383B" w:rsidRDefault="0040383B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E54F2B" w:rsidRPr="0040383B" w:rsidRDefault="0040383B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40383B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LAADDFR</w:t>
            </w:r>
          </w:p>
          <w:p w:rsidR="0040383B" w:rsidRPr="0040383B" w:rsidRDefault="0040383B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40383B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IVLQIDNAR</w:t>
            </w:r>
          </w:p>
          <w:p w:rsidR="0040383B" w:rsidRPr="0040383B" w:rsidRDefault="0040383B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40383B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QSVENDIHGLR</w:t>
            </w:r>
          </w:p>
          <w:p w:rsidR="0040383B" w:rsidRPr="0040383B" w:rsidRDefault="0040383B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40383B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KVIDDTNITR</w:t>
            </w:r>
          </w:p>
          <w:p w:rsidR="0040383B" w:rsidRPr="0040383B" w:rsidRDefault="0040383B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40383B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AQIFANTVDNAR</w:t>
            </w:r>
          </w:p>
          <w:p w:rsidR="0040383B" w:rsidRPr="0040383B" w:rsidRDefault="0040383B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40383B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NLKASLENSLR</w:t>
            </w:r>
          </w:p>
          <w:p w:rsidR="0040383B" w:rsidRPr="0040383B" w:rsidRDefault="0040383B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40383B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TNRPPLSLSR</w:t>
            </w:r>
          </w:p>
          <w:p w:rsidR="0040383B" w:rsidRPr="0040383B" w:rsidRDefault="0040383B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40383B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TNSTFNQVVLKR</w:t>
            </w:r>
          </w:p>
          <w:p w:rsidR="0040383B" w:rsidRPr="0040383B" w:rsidRDefault="0040383B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40383B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ENKTAVVVGTITDDVR</w:t>
            </w:r>
          </w:p>
        </w:tc>
        <w:tc>
          <w:tcPr>
            <w:tcW w:w="944" w:type="pct"/>
            <w:gridSpan w:val="3"/>
            <w:shd w:val="clear" w:color="auto" w:fill="auto"/>
            <w:noWrap/>
            <w:vAlign w:val="center"/>
            <w:hideMark/>
          </w:tcPr>
          <w:p w:rsidR="00E54F2B" w:rsidRPr="0040383B" w:rsidRDefault="0040383B" w:rsidP="007A6D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cytosolic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large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ribosomal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subunit</w:t>
            </w:r>
            <w:proofErr w:type="spellEnd"/>
          </w:p>
        </w:tc>
      </w:tr>
      <w:tr w:rsidR="003E7C27" w:rsidRPr="00360991" w:rsidTr="0005428C">
        <w:trPr>
          <w:gridBefore w:val="1"/>
          <w:wBefore w:w="19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E54F2B" w:rsidRPr="009A37F2" w:rsidRDefault="0005428C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E54F2B" w:rsidRPr="009A37F2" w:rsidRDefault="00E54F2B" w:rsidP="003E7C2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60S 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ribosomal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rotein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L18a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E54F2B" w:rsidRPr="009A37F2" w:rsidRDefault="00E54F2B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Q02543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:rsidR="00E54F2B" w:rsidRPr="009A37F2" w:rsidRDefault="00E54F2B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RPL18A</w:t>
            </w:r>
          </w:p>
        </w:tc>
        <w:tc>
          <w:tcPr>
            <w:tcW w:w="421" w:type="pct"/>
            <w:gridSpan w:val="3"/>
            <w:shd w:val="clear" w:color="auto" w:fill="auto"/>
            <w:noWrap/>
            <w:vAlign w:val="center"/>
            <w:hideMark/>
          </w:tcPr>
          <w:p w:rsidR="00E54F2B" w:rsidRPr="009A37F2" w:rsidRDefault="0040383B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3.5</w:t>
            </w:r>
          </w:p>
        </w:tc>
        <w:tc>
          <w:tcPr>
            <w:tcW w:w="344" w:type="pct"/>
            <w:gridSpan w:val="3"/>
            <w:shd w:val="clear" w:color="auto" w:fill="auto"/>
            <w:noWrap/>
            <w:vAlign w:val="center"/>
            <w:hideMark/>
          </w:tcPr>
          <w:p w:rsidR="00E54F2B" w:rsidRPr="009A37F2" w:rsidRDefault="0040383B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1130" w:type="pct"/>
            <w:gridSpan w:val="2"/>
            <w:shd w:val="clear" w:color="auto" w:fill="auto"/>
            <w:noWrap/>
            <w:vAlign w:val="center"/>
            <w:hideMark/>
          </w:tcPr>
          <w:p w:rsidR="0040383B" w:rsidRDefault="0040383B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E54F2B" w:rsidRPr="0040383B" w:rsidRDefault="0040383B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40383B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EYKVVGR</w:t>
            </w:r>
          </w:p>
          <w:p w:rsidR="0040383B" w:rsidRPr="0040383B" w:rsidRDefault="0040383B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40383B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IFAPNHVVAKSR</w:t>
            </w:r>
          </w:p>
          <w:p w:rsidR="0040383B" w:rsidRPr="009A37F2" w:rsidRDefault="0040383B" w:rsidP="003E7C2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0383B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DLTTAGAVTQCYR</w:t>
            </w:r>
          </w:p>
        </w:tc>
        <w:tc>
          <w:tcPr>
            <w:tcW w:w="944" w:type="pct"/>
            <w:gridSpan w:val="3"/>
            <w:shd w:val="clear" w:color="auto" w:fill="auto"/>
            <w:noWrap/>
            <w:vAlign w:val="center"/>
            <w:hideMark/>
          </w:tcPr>
          <w:p w:rsidR="00E54F2B" w:rsidRPr="009A37F2" w:rsidRDefault="00392EFE" w:rsidP="007A6D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cytosolic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large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ribosomal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subunit</w:t>
            </w:r>
            <w:proofErr w:type="spellEnd"/>
          </w:p>
        </w:tc>
      </w:tr>
      <w:tr w:rsidR="003E7C27" w:rsidRPr="00360991" w:rsidTr="0005428C">
        <w:trPr>
          <w:gridBefore w:val="1"/>
          <w:wBefore w:w="19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E54F2B" w:rsidRPr="009A37F2" w:rsidRDefault="0005428C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E54F2B" w:rsidRPr="009A37F2" w:rsidRDefault="00E54F2B" w:rsidP="003E7C2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60S 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ribosomal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rotein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L8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E54F2B" w:rsidRPr="009A37F2" w:rsidRDefault="00E54F2B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62917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:rsidR="00E54F2B" w:rsidRPr="009A37F2" w:rsidRDefault="00E54F2B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RPL8</w:t>
            </w:r>
          </w:p>
        </w:tc>
        <w:tc>
          <w:tcPr>
            <w:tcW w:w="421" w:type="pct"/>
            <w:gridSpan w:val="3"/>
            <w:shd w:val="clear" w:color="auto" w:fill="auto"/>
            <w:noWrap/>
            <w:vAlign w:val="center"/>
            <w:hideMark/>
          </w:tcPr>
          <w:p w:rsidR="00E54F2B" w:rsidRPr="009A37F2" w:rsidRDefault="0040383B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4.0</w:t>
            </w:r>
          </w:p>
        </w:tc>
        <w:tc>
          <w:tcPr>
            <w:tcW w:w="344" w:type="pct"/>
            <w:gridSpan w:val="3"/>
            <w:shd w:val="clear" w:color="auto" w:fill="auto"/>
            <w:noWrap/>
            <w:vAlign w:val="center"/>
            <w:hideMark/>
          </w:tcPr>
          <w:p w:rsidR="00E54F2B" w:rsidRPr="009A37F2" w:rsidRDefault="0040383B" w:rsidP="003E7C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1130" w:type="pct"/>
            <w:gridSpan w:val="2"/>
            <w:shd w:val="clear" w:color="auto" w:fill="auto"/>
            <w:noWrap/>
            <w:vAlign w:val="center"/>
            <w:hideMark/>
          </w:tcPr>
          <w:p w:rsidR="00392EFE" w:rsidRDefault="00392EFE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E54F2B" w:rsidRPr="00392EFE" w:rsidRDefault="00392EFE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392EFE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KGAGSVFR</w:t>
            </w:r>
          </w:p>
          <w:p w:rsidR="00392EFE" w:rsidRPr="00392EFE" w:rsidRDefault="00392EFE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392EFE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KVGLIAAR</w:t>
            </w:r>
          </w:p>
          <w:p w:rsidR="00392EFE" w:rsidRPr="00392EFE" w:rsidRDefault="00392EFE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392EFE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GAPLAKVVFR</w:t>
            </w:r>
          </w:p>
          <w:p w:rsidR="00392EFE" w:rsidRPr="00392EFE" w:rsidRDefault="00392EFE" w:rsidP="003E7C2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392EFE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IDKPILKAGR</w:t>
            </w:r>
          </w:p>
        </w:tc>
        <w:tc>
          <w:tcPr>
            <w:tcW w:w="944" w:type="pct"/>
            <w:gridSpan w:val="3"/>
            <w:shd w:val="clear" w:color="auto" w:fill="auto"/>
            <w:noWrap/>
            <w:vAlign w:val="center"/>
            <w:hideMark/>
          </w:tcPr>
          <w:p w:rsidR="00E54F2B" w:rsidRPr="009A37F2" w:rsidRDefault="00392EFE" w:rsidP="007A6D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cytosolic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large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ribosomal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subunit</w:t>
            </w:r>
            <w:proofErr w:type="spellEnd"/>
          </w:p>
        </w:tc>
      </w:tr>
      <w:tr w:rsidR="00392EFE" w:rsidRPr="0005428C" w:rsidTr="0005428C">
        <w:trPr>
          <w:gridBefore w:val="1"/>
          <w:wBefore w:w="19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392EFE" w:rsidRPr="0005428C" w:rsidRDefault="00392EFE" w:rsidP="00E83F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lastRenderedPageBreak/>
              <w:t> Nr.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392EFE" w:rsidRPr="0005428C" w:rsidRDefault="00392EFE" w:rsidP="00E83F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Protein name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392EFE" w:rsidRPr="0005428C" w:rsidRDefault="00392EFE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Accession number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:rsidR="00392EFE" w:rsidRPr="0005428C" w:rsidRDefault="00392EFE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Gene name</w:t>
            </w:r>
          </w:p>
        </w:tc>
        <w:tc>
          <w:tcPr>
            <w:tcW w:w="421" w:type="pct"/>
            <w:gridSpan w:val="3"/>
            <w:shd w:val="clear" w:color="auto" w:fill="auto"/>
            <w:noWrap/>
            <w:vAlign w:val="center"/>
            <w:hideMark/>
          </w:tcPr>
          <w:p w:rsidR="00392EFE" w:rsidRPr="0005428C" w:rsidRDefault="00392EFE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Sequence coverage [%]</w:t>
            </w:r>
          </w:p>
        </w:tc>
        <w:tc>
          <w:tcPr>
            <w:tcW w:w="344" w:type="pct"/>
            <w:gridSpan w:val="3"/>
            <w:shd w:val="clear" w:color="auto" w:fill="auto"/>
            <w:noWrap/>
            <w:vAlign w:val="center"/>
            <w:hideMark/>
          </w:tcPr>
          <w:p w:rsidR="00392EFE" w:rsidRPr="0005428C" w:rsidRDefault="00392EFE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Mascot score</w:t>
            </w:r>
          </w:p>
        </w:tc>
        <w:tc>
          <w:tcPr>
            <w:tcW w:w="1130" w:type="pct"/>
            <w:gridSpan w:val="2"/>
            <w:shd w:val="clear" w:color="auto" w:fill="auto"/>
            <w:noWrap/>
            <w:vAlign w:val="center"/>
            <w:hideMark/>
          </w:tcPr>
          <w:p w:rsidR="00392EFE" w:rsidRPr="0005428C" w:rsidRDefault="00392EFE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Peptide sequence</w:t>
            </w:r>
          </w:p>
        </w:tc>
        <w:tc>
          <w:tcPr>
            <w:tcW w:w="944" w:type="pct"/>
            <w:gridSpan w:val="3"/>
            <w:shd w:val="clear" w:color="auto" w:fill="auto"/>
            <w:noWrap/>
            <w:vAlign w:val="center"/>
            <w:hideMark/>
          </w:tcPr>
          <w:p w:rsidR="00392EFE" w:rsidRPr="0005428C" w:rsidRDefault="00392EFE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Subcellular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 xml:space="preserve"> location</w:t>
            </w:r>
          </w:p>
        </w:tc>
      </w:tr>
      <w:tr w:rsidR="00392EFE" w:rsidRPr="00360991" w:rsidTr="0005428C">
        <w:trPr>
          <w:gridBefore w:val="1"/>
          <w:wBefore w:w="19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392EFE" w:rsidRPr="000769D4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392EFE" w:rsidRPr="009A37F2" w:rsidRDefault="00392EFE" w:rsidP="00E83F0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0769D4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60S r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ibosomal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rotein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L9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392EFE" w:rsidRPr="009A37F2" w:rsidRDefault="00392EFE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32969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:rsidR="00392EFE" w:rsidRPr="009A37F2" w:rsidRDefault="00392EFE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RPL9</w:t>
            </w:r>
          </w:p>
        </w:tc>
        <w:tc>
          <w:tcPr>
            <w:tcW w:w="421" w:type="pct"/>
            <w:gridSpan w:val="3"/>
            <w:shd w:val="clear" w:color="auto" w:fill="auto"/>
            <w:noWrap/>
            <w:vAlign w:val="center"/>
            <w:hideMark/>
          </w:tcPr>
          <w:p w:rsidR="00392EFE" w:rsidRPr="009A37F2" w:rsidRDefault="00392EFE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4.0</w:t>
            </w:r>
          </w:p>
        </w:tc>
        <w:tc>
          <w:tcPr>
            <w:tcW w:w="344" w:type="pct"/>
            <w:gridSpan w:val="3"/>
            <w:shd w:val="clear" w:color="auto" w:fill="auto"/>
            <w:noWrap/>
            <w:vAlign w:val="center"/>
            <w:hideMark/>
          </w:tcPr>
          <w:p w:rsidR="00392EFE" w:rsidRPr="009A37F2" w:rsidRDefault="00392EFE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45</w:t>
            </w:r>
          </w:p>
        </w:tc>
        <w:tc>
          <w:tcPr>
            <w:tcW w:w="1130" w:type="pct"/>
            <w:gridSpan w:val="2"/>
            <w:shd w:val="clear" w:color="auto" w:fill="auto"/>
            <w:noWrap/>
            <w:vAlign w:val="center"/>
            <w:hideMark/>
          </w:tcPr>
          <w:p w:rsidR="00B05110" w:rsidRDefault="00B0511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392EFE" w:rsidRPr="00B05110" w:rsidRDefault="00B0511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B0511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TVIVKGPR</w:t>
            </w:r>
          </w:p>
          <w:p w:rsidR="00B05110" w:rsidRPr="00B05110" w:rsidRDefault="00B0511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B0511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NFLGEKYIR</w:t>
            </w:r>
          </w:p>
          <w:p w:rsidR="00B05110" w:rsidRPr="00B05110" w:rsidRDefault="00B0511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B0511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SVYAHFPINVVIQENGSLVEIR</w:t>
            </w:r>
          </w:p>
          <w:p w:rsidR="00B05110" w:rsidRPr="009A37F2" w:rsidRDefault="00B05110" w:rsidP="00E83F0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B0511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IDKPILKAGR</w:t>
            </w:r>
          </w:p>
        </w:tc>
        <w:tc>
          <w:tcPr>
            <w:tcW w:w="944" w:type="pct"/>
            <w:gridSpan w:val="3"/>
            <w:shd w:val="clear" w:color="auto" w:fill="auto"/>
            <w:noWrap/>
            <w:vAlign w:val="center"/>
            <w:hideMark/>
          </w:tcPr>
          <w:p w:rsidR="00392EFE" w:rsidRPr="009A37F2" w:rsidRDefault="00B05110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ribosome</w:t>
            </w:r>
            <w:proofErr w:type="spellEnd"/>
          </w:p>
        </w:tc>
      </w:tr>
      <w:tr w:rsidR="00392EFE" w:rsidRPr="00360991" w:rsidTr="0005428C">
        <w:trPr>
          <w:gridBefore w:val="1"/>
          <w:wBefore w:w="19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392EFE" w:rsidRPr="009A37F2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392EFE" w:rsidRPr="009A37F2" w:rsidRDefault="00392EFE" w:rsidP="00E83F0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Glutamate 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dehydrogenase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1, 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mitochondrial</w:t>
            </w:r>
            <w:proofErr w:type="spellEnd"/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392EFE" w:rsidRPr="009A37F2" w:rsidRDefault="00392EFE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00367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:rsidR="00392EFE" w:rsidRPr="009A37F2" w:rsidRDefault="00392EFE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GLUD1</w:t>
            </w:r>
          </w:p>
        </w:tc>
        <w:tc>
          <w:tcPr>
            <w:tcW w:w="421" w:type="pct"/>
            <w:gridSpan w:val="3"/>
            <w:shd w:val="clear" w:color="auto" w:fill="auto"/>
            <w:noWrap/>
            <w:vAlign w:val="center"/>
            <w:hideMark/>
          </w:tcPr>
          <w:p w:rsidR="00392EFE" w:rsidRPr="009A37F2" w:rsidRDefault="00B05110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.8</w:t>
            </w:r>
          </w:p>
        </w:tc>
        <w:tc>
          <w:tcPr>
            <w:tcW w:w="344" w:type="pct"/>
            <w:gridSpan w:val="3"/>
            <w:shd w:val="clear" w:color="auto" w:fill="auto"/>
            <w:noWrap/>
            <w:vAlign w:val="center"/>
            <w:hideMark/>
          </w:tcPr>
          <w:p w:rsidR="00392EFE" w:rsidRPr="009A37F2" w:rsidRDefault="00B05110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32</w:t>
            </w:r>
          </w:p>
        </w:tc>
        <w:tc>
          <w:tcPr>
            <w:tcW w:w="1130" w:type="pct"/>
            <w:gridSpan w:val="2"/>
            <w:shd w:val="clear" w:color="auto" w:fill="auto"/>
            <w:noWrap/>
            <w:vAlign w:val="center"/>
            <w:hideMark/>
          </w:tcPr>
          <w:p w:rsidR="00B05110" w:rsidRDefault="00B0511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392EFE" w:rsidRPr="00B05110" w:rsidRDefault="00B0511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B0511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TPCKGGIR</w:t>
            </w:r>
          </w:p>
          <w:p w:rsidR="00B05110" w:rsidRPr="00B05110" w:rsidRDefault="00B0511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B0511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GASIVEDKLVEDLR</w:t>
            </w:r>
          </w:p>
          <w:p w:rsidR="00B05110" w:rsidRPr="009A37F2" w:rsidRDefault="00B05110" w:rsidP="00E83F0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B0511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IIKPCNHVLSLSFPIR</w:t>
            </w:r>
          </w:p>
        </w:tc>
        <w:tc>
          <w:tcPr>
            <w:tcW w:w="944" w:type="pct"/>
            <w:gridSpan w:val="3"/>
            <w:shd w:val="clear" w:color="auto" w:fill="auto"/>
            <w:noWrap/>
            <w:vAlign w:val="center"/>
            <w:hideMark/>
          </w:tcPr>
          <w:p w:rsidR="00392EFE" w:rsidRPr="00B05110" w:rsidRDefault="00B05110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mitochondrial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matrix</w:t>
            </w:r>
            <w:proofErr w:type="spellEnd"/>
          </w:p>
        </w:tc>
      </w:tr>
      <w:tr w:rsidR="00392EFE" w:rsidRPr="00360991" w:rsidTr="0005428C">
        <w:trPr>
          <w:gridBefore w:val="1"/>
          <w:wBefore w:w="19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392EFE" w:rsidRPr="009A37F2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392EFE" w:rsidRPr="009A37F2" w:rsidRDefault="00392EFE" w:rsidP="00E83F0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Heterogeneous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nuclear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ribonucleoprotein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A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392EFE" w:rsidRPr="009A37F2" w:rsidRDefault="00392EFE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09651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:rsidR="00392EFE" w:rsidRPr="009A37F2" w:rsidRDefault="00392EFE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HNRNPA1</w:t>
            </w:r>
          </w:p>
        </w:tc>
        <w:tc>
          <w:tcPr>
            <w:tcW w:w="421" w:type="pct"/>
            <w:gridSpan w:val="3"/>
            <w:shd w:val="clear" w:color="auto" w:fill="auto"/>
            <w:noWrap/>
            <w:vAlign w:val="center"/>
            <w:hideMark/>
          </w:tcPr>
          <w:p w:rsidR="00392EFE" w:rsidRPr="009A37F2" w:rsidRDefault="00B05110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5.9</w:t>
            </w:r>
          </w:p>
        </w:tc>
        <w:tc>
          <w:tcPr>
            <w:tcW w:w="344" w:type="pct"/>
            <w:gridSpan w:val="3"/>
            <w:shd w:val="clear" w:color="auto" w:fill="auto"/>
            <w:noWrap/>
            <w:vAlign w:val="center"/>
            <w:hideMark/>
          </w:tcPr>
          <w:p w:rsidR="00392EFE" w:rsidRPr="009A37F2" w:rsidRDefault="00B05110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61</w:t>
            </w:r>
          </w:p>
        </w:tc>
        <w:tc>
          <w:tcPr>
            <w:tcW w:w="1130" w:type="pct"/>
            <w:gridSpan w:val="2"/>
            <w:shd w:val="clear" w:color="auto" w:fill="auto"/>
            <w:noWrap/>
            <w:vAlign w:val="center"/>
            <w:hideMark/>
          </w:tcPr>
          <w:p w:rsidR="00B05110" w:rsidRDefault="00B0511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392EFE" w:rsidRPr="00B05110" w:rsidRDefault="00B0511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B0511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NQGGYGGSSSSSSYGSGR</w:t>
            </w:r>
          </w:p>
          <w:p w:rsidR="00B05110" w:rsidRPr="00B05110" w:rsidRDefault="00B0511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B0511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SSGPYGGGGQYFAKPR</w:t>
            </w:r>
          </w:p>
          <w:p w:rsidR="00B05110" w:rsidRPr="00B05110" w:rsidRDefault="00B0511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B0511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KLFIGGLSFETTDESLR</w:t>
            </w:r>
          </w:p>
        </w:tc>
        <w:tc>
          <w:tcPr>
            <w:tcW w:w="944" w:type="pct"/>
            <w:gridSpan w:val="3"/>
            <w:shd w:val="clear" w:color="auto" w:fill="auto"/>
            <w:noWrap/>
            <w:vAlign w:val="center"/>
            <w:hideMark/>
          </w:tcPr>
          <w:p w:rsidR="00392EFE" w:rsidRPr="009A37F2" w:rsidRDefault="00824535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ytoplasm</w:t>
            </w:r>
            <w:proofErr w:type="spellEnd"/>
          </w:p>
        </w:tc>
      </w:tr>
      <w:tr w:rsidR="00392EFE" w:rsidRPr="00360991" w:rsidTr="0005428C">
        <w:trPr>
          <w:gridBefore w:val="1"/>
          <w:wBefore w:w="19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392EFE" w:rsidRPr="009A37F2" w:rsidRDefault="00392EFE" w:rsidP="00054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</w:t>
            </w:r>
            <w:r w:rsidR="0005428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392EFE" w:rsidRPr="009A37F2" w:rsidRDefault="00392EFE" w:rsidP="00E83F0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olypyrimidine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tract-binding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rotein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392EFE" w:rsidRPr="009A37F2" w:rsidRDefault="00392EFE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26599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:rsidR="00392EFE" w:rsidRPr="009A37F2" w:rsidRDefault="00392EFE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TBP1</w:t>
            </w:r>
          </w:p>
        </w:tc>
        <w:tc>
          <w:tcPr>
            <w:tcW w:w="421" w:type="pct"/>
            <w:gridSpan w:val="3"/>
            <w:shd w:val="clear" w:color="auto" w:fill="auto"/>
            <w:noWrap/>
            <w:vAlign w:val="center"/>
            <w:hideMark/>
          </w:tcPr>
          <w:p w:rsidR="00392EFE" w:rsidRPr="009A37F2" w:rsidRDefault="00824535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3.8</w:t>
            </w:r>
          </w:p>
        </w:tc>
        <w:tc>
          <w:tcPr>
            <w:tcW w:w="344" w:type="pct"/>
            <w:gridSpan w:val="3"/>
            <w:shd w:val="clear" w:color="auto" w:fill="auto"/>
            <w:noWrap/>
            <w:vAlign w:val="center"/>
            <w:hideMark/>
          </w:tcPr>
          <w:p w:rsidR="00392EFE" w:rsidRPr="009A37F2" w:rsidRDefault="00824535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40</w:t>
            </w:r>
          </w:p>
        </w:tc>
        <w:tc>
          <w:tcPr>
            <w:tcW w:w="1130" w:type="pct"/>
            <w:gridSpan w:val="2"/>
            <w:shd w:val="clear" w:color="auto" w:fill="auto"/>
            <w:noWrap/>
            <w:vAlign w:val="center"/>
            <w:hideMark/>
          </w:tcPr>
          <w:p w:rsidR="00824535" w:rsidRDefault="00824535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392EFE" w:rsidRDefault="00824535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824535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ITLSKHQNVQLPR</w:t>
            </w:r>
          </w:p>
          <w:p w:rsidR="00824535" w:rsidRDefault="00824535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824535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IAIPGLAGAGNSVLLVSNLNPER</w:t>
            </w:r>
          </w:p>
          <w:p w:rsidR="00824535" w:rsidRDefault="00824535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824535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VTPQSLFILFGVYGDVQR</w:t>
            </w:r>
          </w:p>
          <w:p w:rsidR="00824535" w:rsidRPr="00B05110" w:rsidRDefault="00824535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824535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EGQEDQGLTKDYGNSPLHR</w:t>
            </w:r>
          </w:p>
        </w:tc>
        <w:tc>
          <w:tcPr>
            <w:tcW w:w="944" w:type="pct"/>
            <w:gridSpan w:val="3"/>
            <w:shd w:val="clear" w:color="auto" w:fill="auto"/>
            <w:noWrap/>
            <w:vAlign w:val="center"/>
            <w:hideMark/>
          </w:tcPr>
          <w:p w:rsidR="00392EFE" w:rsidRPr="00824535" w:rsidRDefault="00824535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heterogeneous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nuclear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ribonucleoprotein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complex</w:t>
            </w:r>
            <w:proofErr w:type="spellEnd"/>
          </w:p>
        </w:tc>
      </w:tr>
      <w:tr w:rsidR="00392EFE" w:rsidRPr="00360991" w:rsidTr="0005428C">
        <w:trPr>
          <w:gridBefore w:val="1"/>
          <w:wBefore w:w="19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392EFE" w:rsidRPr="009A37F2" w:rsidRDefault="00392EFE" w:rsidP="00054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</w:t>
            </w:r>
            <w:r w:rsidR="0005428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392EFE" w:rsidRPr="009A37F2" w:rsidRDefault="00392EFE" w:rsidP="00E83F0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Glucosidase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2 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subunit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alpha</w:t>
            </w:r>
            <w:proofErr w:type="spellEnd"/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392EFE" w:rsidRPr="009A37F2" w:rsidRDefault="00392EFE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Q14697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:rsidR="00392EFE" w:rsidRPr="009A37F2" w:rsidRDefault="00392EFE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GANAB</w:t>
            </w:r>
          </w:p>
        </w:tc>
        <w:tc>
          <w:tcPr>
            <w:tcW w:w="421" w:type="pct"/>
            <w:gridSpan w:val="3"/>
            <w:shd w:val="clear" w:color="auto" w:fill="auto"/>
            <w:noWrap/>
            <w:vAlign w:val="center"/>
            <w:hideMark/>
          </w:tcPr>
          <w:p w:rsidR="00392EFE" w:rsidRPr="009A37F2" w:rsidRDefault="00A061EE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6.8</w:t>
            </w:r>
          </w:p>
        </w:tc>
        <w:tc>
          <w:tcPr>
            <w:tcW w:w="344" w:type="pct"/>
            <w:gridSpan w:val="3"/>
            <w:shd w:val="clear" w:color="auto" w:fill="auto"/>
            <w:noWrap/>
            <w:vAlign w:val="center"/>
            <w:hideMark/>
          </w:tcPr>
          <w:p w:rsidR="00392EFE" w:rsidRPr="009A37F2" w:rsidRDefault="00A061EE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86</w:t>
            </w:r>
          </w:p>
        </w:tc>
        <w:tc>
          <w:tcPr>
            <w:tcW w:w="1130" w:type="pct"/>
            <w:gridSpan w:val="2"/>
            <w:shd w:val="clear" w:color="auto" w:fill="auto"/>
            <w:noWrap/>
            <w:vAlign w:val="center"/>
            <w:hideMark/>
          </w:tcPr>
          <w:p w:rsidR="00392EFE" w:rsidRPr="00A061EE" w:rsidRDefault="00A061EE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A061EE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AFFAGSQR</w:t>
            </w:r>
          </w:p>
          <w:p w:rsidR="00A061EE" w:rsidRPr="00A061EE" w:rsidRDefault="00A061EE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A061EE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GLLEFEHQR</w:t>
            </w:r>
          </w:p>
          <w:p w:rsidR="00A061EE" w:rsidRPr="00A061EE" w:rsidRDefault="00A061EE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A061EE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SIRPGLSPYR</w:t>
            </w:r>
          </w:p>
          <w:p w:rsidR="00A061EE" w:rsidRPr="00A061EE" w:rsidRDefault="00A061EE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A061EE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NLGLYVKTR</w:t>
            </w:r>
          </w:p>
          <w:p w:rsidR="00A061EE" w:rsidRPr="00A061EE" w:rsidRDefault="00A061EE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A061EE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FRIDELEPR</w:t>
            </w:r>
          </w:p>
          <w:p w:rsidR="00A061EE" w:rsidRPr="00A061EE" w:rsidRDefault="00A061EE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A061EE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LKVTEGGEPYR</w:t>
            </w:r>
          </w:p>
          <w:p w:rsidR="00A061EE" w:rsidRPr="00A061EE" w:rsidRDefault="00A061EE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A061EE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YRVPDVLVADPPIAR</w:t>
            </w:r>
          </w:p>
          <w:p w:rsidR="00A061EE" w:rsidRPr="00A061EE" w:rsidRDefault="00A061EE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A061EE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LSFQHDPETSVLVLR</w:t>
            </w:r>
          </w:p>
          <w:p w:rsidR="00A061EE" w:rsidRPr="00A061EE" w:rsidRDefault="00A061EE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A061EE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VSQGSKDPAEGDGAQPEETPR</w:t>
            </w:r>
          </w:p>
          <w:p w:rsidR="00A061EE" w:rsidRPr="00A061EE" w:rsidRDefault="00A061EE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A061EE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QYASLTGTQALPPLFSLGYHQSR</w:t>
            </w:r>
          </w:p>
          <w:p w:rsidR="00A061EE" w:rsidRPr="009A37F2" w:rsidRDefault="00A061EE" w:rsidP="00E83F0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061EE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AHAHLDTGRR</w:t>
            </w:r>
          </w:p>
        </w:tc>
        <w:tc>
          <w:tcPr>
            <w:tcW w:w="944" w:type="pct"/>
            <w:gridSpan w:val="3"/>
            <w:shd w:val="clear" w:color="auto" w:fill="auto"/>
            <w:noWrap/>
            <w:vAlign w:val="center"/>
            <w:hideMark/>
          </w:tcPr>
          <w:p w:rsidR="00392EFE" w:rsidRPr="009A37F2" w:rsidRDefault="00A061EE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endoplasmic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reticulum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lumen</w:t>
            </w:r>
            <w:proofErr w:type="spellEnd"/>
          </w:p>
        </w:tc>
      </w:tr>
      <w:tr w:rsidR="00392EFE" w:rsidRPr="00360991" w:rsidTr="0005428C">
        <w:trPr>
          <w:gridBefore w:val="1"/>
          <w:wBefore w:w="19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392EFE" w:rsidRPr="009A37F2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392EFE" w:rsidRPr="009A37F2" w:rsidRDefault="00392EFE" w:rsidP="00E83F0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Glucosidase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2 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subunit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beta</w:t>
            </w:r>
            <w:proofErr w:type="spellEnd"/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392EFE" w:rsidRPr="009A37F2" w:rsidRDefault="00392EFE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14314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:rsidR="00392EFE" w:rsidRPr="009A37F2" w:rsidRDefault="00392EFE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RKCSH</w:t>
            </w:r>
          </w:p>
        </w:tc>
        <w:tc>
          <w:tcPr>
            <w:tcW w:w="421" w:type="pct"/>
            <w:gridSpan w:val="3"/>
            <w:shd w:val="clear" w:color="auto" w:fill="auto"/>
            <w:noWrap/>
            <w:vAlign w:val="center"/>
            <w:hideMark/>
          </w:tcPr>
          <w:p w:rsidR="00392EFE" w:rsidRPr="009A37F2" w:rsidRDefault="00C6175E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9.1</w:t>
            </w:r>
          </w:p>
        </w:tc>
        <w:tc>
          <w:tcPr>
            <w:tcW w:w="344" w:type="pct"/>
            <w:gridSpan w:val="3"/>
            <w:shd w:val="clear" w:color="auto" w:fill="auto"/>
            <w:noWrap/>
            <w:vAlign w:val="center"/>
            <w:hideMark/>
          </w:tcPr>
          <w:p w:rsidR="00392EFE" w:rsidRPr="009A37F2" w:rsidRDefault="00C6175E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23</w:t>
            </w:r>
          </w:p>
        </w:tc>
        <w:tc>
          <w:tcPr>
            <w:tcW w:w="1130" w:type="pct"/>
            <w:gridSpan w:val="2"/>
            <w:shd w:val="clear" w:color="auto" w:fill="auto"/>
            <w:noWrap/>
            <w:vAlign w:val="center"/>
            <w:hideMark/>
          </w:tcPr>
          <w:p w:rsidR="008A6FE6" w:rsidRDefault="008A6FE6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392EFE" w:rsidRPr="00C6175E" w:rsidRDefault="00C6175E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C6175E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NKFEEAER</w:t>
            </w:r>
          </w:p>
          <w:p w:rsidR="00C6175E" w:rsidRPr="00C6175E" w:rsidRDefault="00C6175E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C6175E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TVKEEAEKPER</w:t>
            </w:r>
          </w:p>
          <w:p w:rsidR="00C6175E" w:rsidRPr="009A37F2" w:rsidRDefault="00C6175E" w:rsidP="00E83F0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C6175E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LLCGKETMVTSTTEPSR</w:t>
            </w:r>
          </w:p>
        </w:tc>
        <w:tc>
          <w:tcPr>
            <w:tcW w:w="944" w:type="pct"/>
            <w:gridSpan w:val="3"/>
            <w:shd w:val="clear" w:color="auto" w:fill="auto"/>
            <w:noWrap/>
            <w:vAlign w:val="center"/>
            <w:hideMark/>
          </w:tcPr>
          <w:p w:rsidR="00392EFE" w:rsidRPr="008A6FE6" w:rsidRDefault="008A6FE6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endoplasmic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reticulum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lumen</w:t>
            </w:r>
            <w:proofErr w:type="spellEnd"/>
          </w:p>
        </w:tc>
      </w:tr>
      <w:tr w:rsidR="005D72C0" w:rsidRPr="00360991" w:rsidTr="0005428C">
        <w:trPr>
          <w:gridBefore w:val="1"/>
          <w:wBefore w:w="19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5D72C0" w:rsidRPr="009A37F2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5D72C0" w:rsidRPr="009A37F2" w:rsidRDefault="005D72C0" w:rsidP="00E83F0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Endoplasmin</w:t>
            </w:r>
            <w:proofErr w:type="spellEnd"/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5D72C0" w:rsidRPr="009A37F2" w:rsidRDefault="005D72C0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14625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:rsidR="005D72C0" w:rsidRPr="009A37F2" w:rsidRDefault="005D72C0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HSP90B1</w:t>
            </w:r>
          </w:p>
        </w:tc>
        <w:tc>
          <w:tcPr>
            <w:tcW w:w="421" w:type="pct"/>
            <w:gridSpan w:val="3"/>
            <w:shd w:val="clear" w:color="auto" w:fill="auto"/>
            <w:noWrap/>
            <w:vAlign w:val="center"/>
            <w:hideMark/>
          </w:tcPr>
          <w:p w:rsidR="005D72C0" w:rsidRPr="009A37F2" w:rsidRDefault="005D72C0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3.5</w:t>
            </w:r>
          </w:p>
        </w:tc>
        <w:tc>
          <w:tcPr>
            <w:tcW w:w="344" w:type="pct"/>
            <w:gridSpan w:val="3"/>
            <w:shd w:val="clear" w:color="auto" w:fill="auto"/>
            <w:noWrap/>
            <w:vAlign w:val="center"/>
            <w:hideMark/>
          </w:tcPr>
          <w:p w:rsidR="005D72C0" w:rsidRPr="009A37F2" w:rsidRDefault="005D72C0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13</w:t>
            </w:r>
          </w:p>
        </w:tc>
        <w:tc>
          <w:tcPr>
            <w:tcW w:w="1130" w:type="pct"/>
            <w:gridSpan w:val="2"/>
            <w:shd w:val="clear" w:color="auto" w:fill="auto"/>
            <w:noWrap/>
            <w:vAlign w:val="center"/>
            <w:hideMark/>
          </w:tcPr>
          <w:p w:rsidR="005D72C0" w:rsidRDefault="005D72C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5D72C0" w:rsidRPr="005D72C0" w:rsidRDefault="005D72C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5D72C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LAKLLR</w:t>
            </w:r>
          </w:p>
          <w:p w:rsidR="005D72C0" w:rsidRPr="005D72C0" w:rsidRDefault="005D72C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5D72C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KEAESSPFVER</w:t>
            </w:r>
          </w:p>
          <w:p w:rsidR="005D72C0" w:rsidRPr="005D72C0" w:rsidRDefault="005D72C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5D72C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ELISNASDALDKIR</w:t>
            </w:r>
          </w:p>
          <w:p w:rsidR="005D72C0" w:rsidRPr="005D72C0" w:rsidRDefault="005D72C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5D72C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SGYLLPDTKAYGDR</w:t>
            </w:r>
          </w:p>
          <w:p w:rsidR="005D72C0" w:rsidRPr="005D72C0" w:rsidRDefault="005D72C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5D72C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DDEVDVDGTVEEDLGKSR</w:t>
            </w:r>
          </w:p>
          <w:p w:rsidR="005D72C0" w:rsidRPr="005D72C0" w:rsidRDefault="005D72C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5D72C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FQSSHHPTDITSLDQYVER</w:t>
            </w:r>
          </w:p>
          <w:p w:rsidR="005D72C0" w:rsidRPr="005D72C0" w:rsidRDefault="005D72C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5D72C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EEEAIQLDGLNASQIR</w:t>
            </w:r>
          </w:p>
          <w:p w:rsidR="005D72C0" w:rsidRPr="009A37F2" w:rsidRDefault="005D72C0" w:rsidP="005D72C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5D72C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TDDEVVQREEEAIQLDGLNASQIR</w:t>
            </w:r>
          </w:p>
        </w:tc>
        <w:tc>
          <w:tcPr>
            <w:tcW w:w="944" w:type="pct"/>
            <w:gridSpan w:val="3"/>
            <w:shd w:val="clear" w:color="auto" w:fill="auto"/>
            <w:noWrap/>
            <w:vAlign w:val="center"/>
            <w:hideMark/>
          </w:tcPr>
          <w:p w:rsidR="005D72C0" w:rsidRPr="005D72C0" w:rsidRDefault="005D72C0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endoplasmic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reticulum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lumen</w:t>
            </w:r>
            <w:proofErr w:type="spellEnd"/>
          </w:p>
        </w:tc>
      </w:tr>
      <w:tr w:rsidR="0005428C" w:rsidRPr="00360991" w:rsidTr="0005428C">
        <w:trPr>
          <w:gridBefore w:val="1"/>
          <w:wBefore w:w="19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05428C" w:rsidRDefault="0005428C" w:rsidP="00E66B2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</w:p>
          <w:p w:rsidR="0005428C" w:rsidRDefault="0005428C" w:rsidP="00E66B2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</w:p>
          <w:p w:rsidR="0005428C" w:rsidRDefault="0005428C" w:rsidP="00E66B2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lastRenderedPageBreak/>
              <w:t> </w:t>
            </w:r>
          </w:p>
          <w:p w:rsidR="0005428C" w:rsidRPr="0005428C" w:rsidRDefault="0005428C" w:rsidP="00E66B2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Nr.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05428C" w:rsidRDefault="0005428C" w:rsidP="00E66B2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</w:p>
          <w:p w:rsidR="0005428C" w:rsidRDefault="0005428C" w:rsidP="00E66B2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</w:p>
          <w:p w:rsidR="0005428C" w:rsidRDefault="0005428C" w:rsidP="00E66B2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</w:p>
          <w:p w:rsidR="0005428C" w:rsidRPr="0005428C" w:rsidRDefault="0005428C" w:rsidP="00E66B2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Protein name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05428C" w:rsidRDefault="0005428C" w:rsidP="00E66B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</w:p>
          <w:p w:rsidR="0005428C" w:rsidRDefault="0005428C" w:rsidP="00E66B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</w:p>
          <w:p w:rsidR="0005428C" w:rsidRDefault="0005428C" w:rsidP="00E66B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</w:p>
          <w:p w:rsidR="0005428C" w:rsidRPr="0005428C" w:rsidRDefault="0005428C" w:rsidP="00E66B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Accession number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:rsidR="0005428C" w:rsidRDefault="0005428C" w:rsidP="00E66B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</w:p>
          <w:p w:rsidR="0005428C" w:rsidRDefault="0005428C" w:rsidP="00E66B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</w:p>
          <w:p w:rsidR="0005428C" w:rsidRDefault="0005428C" w:rsidP="00E66B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</w:p>
          <w:p w:rsidR="0005428C" w:rsidRPr="0005428C" w:rsidRDefault="0005428C" w:rsidP="00E66B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Gene name</w:t>
            </w:r>
          </w:p>
        </w:tc>
        <w:tc>
          <w:tcPr>
            <w:tcW w:w="421" w:type="pct"/>
            <w:gridSpan w:val="3"/>
            <w:shd w:val="clear" w:color="auto" w:fill="auto"/>
            <w:noWrap/>
            <w:vAlign w:val="center"/>
            <w:hideMark/>
          </w:tcPr>
          <w:p w:rsidR="0005428C" w:rsidRDefault="0005428C" w:rsidP="00E66B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</w:p>
          <w:p w:rsidR="0005428C" w:rsidRDefault="0005428C" w:rsidP="00E66B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</w:p>
          <w:p w:rsidR="0005428C" w:rsidRPr="0005428C" w:rsidRDefault="0005428C" w:rsidP="00E66B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lastRenderedPageBreak/>
              <w:t>Sequence coverage [%]</w:t>
            </w:r>
          </w:p>
        </w:tc>
        <w:tc>
          <w:tcPr>
            <w:tcW w:w="344" w:type="pct"/>
            <w:gridSpan w:val="3"/>
            <w:shd w:val="clear" w:color="auto" w:fill="auto"/>
            <w:noWrap/>
            <w:vAlign w:val="center"/>
            <w:hideMark/>
          </w:tcPr>
          <w:p w:rsidR="0005428C" w:rsidRDefault="0005428C" w:rsidP="00E66B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</w:p>
          <w:p w:rsidR="0005428C" w:rsidRDefault="0005428C" w:rsidP="00E66B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</w:p>
          <w:p w:rsidR="0005428C" w:rsidRDefault="0005428C" w:rsidP="00E66B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</w:p>
          <w:p w:rsidR="0005428C" w:rsidRPr="0005428C" w:rsidRDefault="0005428C" w:rsidP="00E66B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Mascot score</w:t>
            </w:r>
          </w:p>
        </w:tc>
        <w:tc>
          <w:tcPr>
            <w:tcW w:w="1130" w:type="pct"/>
            <w:gridSpan w:val="2"/>
            <w:shd w:val="clear" w:color="auto" w:fill="auto"/>
            <w:noWrap/>
            <w:vAlign w:val="center"/>
            <w:hideMark/>
          </w:tcPr>
          <w:p w:rsidR="0005428C" w:rsidRDefault="0005428C" w:rsidP="00E66B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</w:p>
          <w:p w:rsidR="0005428C" w:rsidRDefault="0005428C" w:rsidP="00E66B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</w:p>
          <w:p w:rsidR="0005428C" w:rsidRDefault="0005428C" w:rsidP="00E66B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</w:p>
          <w:p w:rsidR="0005428C" w:rsidRPr="0005428C" w:rsidRDefault="0005428C" w:rsidP="00E66B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Peptide sequence</w:t>
            </w:r>
          </w:p>
        </w:tc>
        <w:tc>
          <w:tcPr>
            <w:tcW w:w="944" w:type="pct"/>
            <w:gridSpan w:val="3"/>
            <w:shd w:val="clear" w:color="auto" w:fill="auto"/>
            <w:noWrap/>
            <w:vAlign w:val="center"/>
            <w:hideMark/>
          </w:tcPr>
          <w:p w:rsidR="0005428C" w:rsidRDefault="0005428C" w:rsidP="00E66B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</w:p>
          <w:p w:rsidR="0005428C" w:rsidRDefault="0005428C" w:rsidP="00E66B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</w:p>
          <w:p w:rsidR="0005428C" w:rsidRDefault="0005428C" w:rsidP="00E66B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</w:p>
          <w:p w:rsidR="0005428C" w:rsidRPr="0005428C" w:rsidRDefault="0005428C" w:rsidP="00E66B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Subcellular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 xml:space="preserve"> location</w:t>
            </w:r>
          </w:p>
        </w:tc>
      </w:tr>
      <w:tr w:rsidR="005D72C0" w:rsidRPr="00360991" w:rsidTr="0005428C">
        <w:trPr>
          <w:gridBefore w:val="1"/>
          <w:wBefore w:w="19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5D72C0" w:rsidRPr="009A37F2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lastRenderedPageBreak/>
              <w:t>15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5D72C0" w:rsidRPr="009A37F2" w:rsidRDefault="005D72C0" w:rsidP="00E83F0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Protein 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disulfide-isomerase</w:t>
            </w:r>
            <w:proofErr w:type="spellEnd"/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5D72C0" w:rsidRPr="009A37F2" w:rsidRDefault="005D72C0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07237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:rsidR="005D72C0" w:rsidRPr="009A37F2" w:rsidRDefault="005D72C0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4HB</w:t>
            </w:r>
          </w:p>
        </w:tc>
        <w:tc>
          <w:tcPr>
            <w:tcW w:w="421" w:type="pct"/>
            <w:gridSpan w:val="3"/>
            <w:shd w:val="clear" w:color="auto" w:fill="auto"/>
            <w:noWrap/>
            <w:vAlign w:val="center"/>
            <w:hideMark/>
          </w:tcPr>
          <w:p w:rsidR="005D72C0" w:rsidRPr="009A37F2" w:rsidRDefault="005D72C0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5.8</w:t>
            </w:r>
          </w:p>
        </w:tc>
        <w:tc>
          <w:tcPr>
            <w:tcW w:w="344" w:type="pct"/>
            <w:gridSpan w:val="3"/>
            <w:shd w:val="clear" w:color="auto" w:fill="auto"/>
            <w:noWrap/>
            <w:vAlign w:val="center"/>
            <w:hideMark/>
          </w:tcPr>
          <w:p w:rsidR="005D72C0" w:rsidRPr="009A37F2" w:rsidRDefault="005D72C0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75</w:t>
            </w:r>
          </w:p>
        </w:tc>
        <w:tc>
          <w:tcPr>
            <w:tcW w:w="1130" w:type="pct"/>
            <w:gridSpan w:val="2"/>
            <w:shd w:val="clear" w:color="auto" w:fill="auto"/>
            <w:noWrap/>
            <w:vAlign w:val="center"/>
            <w:hideMark/>
          </w:tcPr>
          <w:p w:rsidR="002219C3" w:rsidRDefault="002219C3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5D72C0" w:rsidRPr="002219C3" w:rsidRDefault="005D72C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2219C3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GYPTIKFFR</w:t>
            </w:r>
          </w:p>
          <w:p w:rsidR="005D72C0" w:rsidRPr="002219C3" w:rsidRDefault="005D72C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2219C3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NGDTASPKEYTAGR</w:t>
            </w:r>
          </w:p>
          <w:p w:rsidR="005D72C0" w:rsidRPr="002219C3" w:rsidRDefault="005D72C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2219C3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DAPEEEDHVLVLR</w:t>
            </w:r>
          </w:p>
          <w:p w:rsidR="005D72C0" w:rsidRPr="009A37F2" w:rsidRDefault="005D72C0" w:rsidP="00E83F0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2219C3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LAKVDATEESDLAQQYGVR</w:t>
            </w:r>
          </w:p>
        </w:tc>
        <w:tc>
          <w:tcPr>
            <w:tcW w:w="944" w:type="pct"/>
            <w:gridSpan w:val="3"/>
            <w:shd w:val="clear" w:color="auto" w:fill="auto"/>
            <w:noWrap/>
            <w:vAlign w:val="center"/>
            <w:hideMark/>
          </w:tcPr>
          <w:p w:rsidR="005D72C0" w:rsidRPr="009A37F2" w:rsidRDefault="002219C3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endoplasmic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reticulum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lumen</w:t>
            </w:r>
            <w:proofErr w:type="spellEnd"/>
          </w:p>
        </w:tc>
      </w:tr>
      <w:tr w:rsidR="005D72C0" w:rsidRPr="00360991" w:rsidTr="0005428C">
        <w:trPr>
          <w:gridBefore w:val="1"/>
          <w:wBefore w:w="19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5D72C0" w:rsidRPr="009A37F2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5D72C0" w:rsidRPr="009A37F2" w:rsidRDefault="005D72C0" w:rsidP="00E83F0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Protein </w:t>
            </w:r>
            <w:proofErr w:type="spellStart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disulfide-isomerase</w:t>
            </w:r>
            <w:proofErr w:type="spellEnd"/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A4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5D72C0" w:rsidRPr="009A37F2" w:rsidRDefault="005D72C0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13667</w:t>
            </w:r>
          </w:p>
        </w:tc>
        <w:tc>
          <w:tcPr>
            <w:tcW w:w="368" w:type="pct"/>
            <w:gridSpan w:val="3"/>
            <w:shd w:val="clear" w:color="auto" w:fill="auto"/>
            <w:noWrap/>
            <w:vAlign w:val="center"/>
            <w:hideMark/>
          </w:tcPr>
          <w:p w:rsidR="005D72C0" w:rsidRPr="009A37F2" w:rsidRDefault="005D72C0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37F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DIA4</w:t>
            </w:r>
          </w:p>
        </w:tc>
        <w:tc>
          <w:tcPr>
            <w:tcW w:w="421" w:type="pct"/>
            <w:gridSpan w:val="3"/>
            <w:shd w:val="clear" w:color="auto" w:fill="auto"/>
            <w:noWrap/>
            <w:vAlign w:val="center"/>
            <w:hideMark/>
          </w:tcPr>
          <w:p w:rsidR="005D72C0" w:rsidRPr="009A37F2" w:rsidRDefault="002219C3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.7</w:t>
            </w:r>
          </w:p>
        </w:tc>
        <w:tc>
          <w:tcPr>
            <w:tcW w:w="344" w:type="pct"/>
            <w:gridSpan w:val="3"/>
            <w:shd w:val="clear" w:color="auto" w:fill="auto"/>
            <w:noWrap/>
            <w:vAlign w:val="center"/>
            <w:hideMark/>
          </w:tcPr>
          <w:p w:rsidR="005D72C0" w:rsidRPr="009A37F2" w:rsidRDefault="002219C3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16</w:t>
            </w:r>
          </w:p>
        </w:tc>
        <w:tc>
          <w:tcPr>
            <w:tcW w:w="1130" w:type="pct"/>
            <w:gridSpan w:val="2"/>
            <w:shd w:val="clear" w:color="auto" w:fill="auto"/>
            <w:noWrap/>
            <w:vAlign w:val="center"/>
            <w:hideMark/>
          </w:tcPr>
          <w:p w:rsidR="002219C3" w:rsidRDefault="002219C3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5D72C0" w:rsidRPr="002219C3" w:rsidRDefault="002219C3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2219C3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KGRPYDYNGPR</w:t>
            </w:r>
          </w:p>
          <w:p w:rsidR="002219C3" w:rsidRPr="002219C3" w:rsidRDefault="002219C3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2219C3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FDVSGYPTLKIFR</w:t>
            </w:r>
          </w:p>
          <w:p w:rsidR="002219C3" w:rsidRPr="002219C3" w:rsidRDefault="002219C3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2219C3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TQEEIVAKVR</w:t>
            </w:r>
          </w:p>
          <w:p w:rsidR="002219C3" w:rsidRPr="009A37F2" w:rsidRDefault="002219C3" w:rsidP="00E83F0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2219C3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ELSDFISYLQR</w:t>
            </w:r>
          </w:p>
        </w:tc>
        <w:tc>
          <w:tcPr>
            <w:tcW w:w="944" w:type="pct"/>
            <w:gridSpan w:val="3"/>
            <w:shd w:val="clear" w:color="auto" w:fill="auto"/>
            <w:noWrap/>
            <w:vAlign w:val="center"/>
            <w:hideMark/>
          </w:tcPr>
          <w:p w:rsidR="005D72C0" w:rsidRPr="009A37F2" w:rsidRDefault="002219C3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endoplasmic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reticulum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lumen</w:t>
            </w:r>
            <w:proofErr w:type="spellEnd"/>
          </w:p>
        </w:tc>
      </w:tr>
      <w:tr w:rsidR="0005428C" w:rsidRPr="00765329" w:rsidTr="0005428C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gridBefore w:val="1"/>
          <w:gridAfter w:val="2"/>
          <w:wBefore w:w="19" w:type="pct"/>
          <w:wAfter w:w="14" w:type="pct"/>
          <w:trHeight w:val="525"/>
        </w:trPr>
        <w:tc>
          <w:tcPr>
            <w:tcW w:w="4967" w:type="pct"/>
            <w:gridSpan w:val="16"/>
            <w:shd w:val="clear" w:color="auto" w:fill="auto"/>
            <w:noWrap/>
            <w:vAlign w:val="center"/>
            <w:hideMark/>
          </w:tcPr>
          <w:p w:rsidR="0005428C" w:rsidRPr="0005428C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de-DE"/>
              </w:rPr>
            </w:pPr>
            <w:r w:rsidRPr="000542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After treatment with mutant </w:t>
            </w:r>
            <w:proofErr w:type="spellStart"/>
            <w:r w:rsidRPr="000542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TcdA</w:t>
            </w:r>
            <w:proofErr w:type="spellEnd"/>
            <w:r w:rsidRPr="000542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4</w:t>
            </w:r>
            <w:r w:rsidRPr="000542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h</w:t>
            </w:r>
          </w:p>
        </w:tc>
      </w:tr>
      <w:tr w:rsidR="003E7C27" w:rsidRPr="00360991" w:rsidTr="0005428C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gridBefore w:val="1"/>
          <w:gridAfter w:val="2"/>
          <w:wBefore w:w="19" w:type="pct"/>
          <w:wAfter w:w="14" w:type="pct"/>
          <w:trHeight w:val="52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3E7C27" w:rsidRPr="0005428C" w:rsidRDefault="003E7C27" w:rsidP="00E83F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 Nr.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3E7C27" w:rsidRPr="0005428C" w:rsidRDefault="003E7C27" w:rsidP="00E83F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Protein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name</w:t>
            </w:r>
            <w:proofErr w:type="spellEnd"/>
          </w:p>
        </w:tc>
        <w:tc>
          <w:tcPr>
            <w:tcW w:w="442" w:type="pct"/>
            <w:shd w:val="clear" w:color="auto" w:fill="auto"/>
            <w:vAlign w:val="center"/>
            <w:hideMark/>
          </w:tcPr>
          <w:p w:rsidR="003E7C27" w:rsidRPr="0005428C" w:rsidRDefault="003E7C27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Accession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number</w:t>
            </w:r>
            <w:proofErr w:type="spellEnd"/>
          </w:p>
        </w:tc>
        <w:tc>
          <w:tcPr>
            <w:tcW w:w="344" w:type="pct"/>
            <w:gridSpan w:val="2"/>
            <w:shd w:val="clear" w:color="auto" w:fill="auto"/>
            <w:vAlign w:val="center"/>
            <w:hideMark/>
          </w:tcPr>
          <w:p w:rsidR="003E7C27" w:rsidRPr="0005428C" w:rsidRDefault="003E7C27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Gene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name</w:t>
            </w:r>
            <w:proofErr w:type="spellEnd"/>
          </w:p>
        </w:tc>
        <w:tc>
          <w:tcPr>
            <w:tcW w:w="393" w:type="pct"/>
            <w:gridSpan w:val="3"/>
            <w:shd w:val="clear" w:color="auto" w:fill="auto"/>
            <w:vAlign w:val="center"/>
            <w:hideMark/>
          </w:tcPr>
          <w:p w:rsidR="003E7C27" w:rsidRPr="0005428C" w:rsidRDefault="003E7C27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Sequence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coverage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[%]</w:t>
            </w:r>
          </w:p>
        </w:tc>
        <w:tc>
          <w:tcPr>
            <w:tcW w:w="307" w:type="pct"/>
            <w:gridSpan w:val="3"/>
            <w:shd w:val="clear" w:color="auto" w:fill="auto"/>
            <w:vAlign w:val="center"/>
            <w:hideMark/>
          </w:tcPr>
          <w:p w:rsidR="003E7C27" w:rsidRPr="0005428C" w:rsidRDefault="003E7C27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Mascot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score</w:t>
            </w:r>
          </w:p>
        </w:tc>
        <w:tc>
          <w:tcPr>
            <w:tcW w:w="1219" w:type="pct"/>
            <w:gridSpan w:val="3"/>
            <w:shd w:val="clear" w:color="auto" w:fill="auto"/>
            <w:noWrap/>
            <w:vAlign w:val="center"/>
            <w:hideMark/>
          </w:tcPr>
          <w:p w:rsidR="003E7C27" w:rsidRPr="0005428C" w:rsidRDefault="003E7C27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Peptide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sequence</w:t>
            </w:r>
            <w:proofErr w:type="spellEnd"/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:rsidR="003E7C27" w:rsidRPr="0005428C" w:rsidRDefault="003E7C27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Subcellular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location</w:t>
            </w:r>
            <w:proofErr w:type="spellEnd"/>
          </w:p>
        </w:tc>
      </w:tr>
      <w:tr w:rsidR="003E7C27" w:rsidRPr="00360991" w:rsidTr="0005428C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gridBefore w:val="1"/>
          <w:gridAfter w:val="2"/>
          <w:wBefore w:w="19" w:type="pct"/>
          <w:wAfter w:w="14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3E7C27" w:rsidRPr="004A0656" w:rsidRDefault="003E7C27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3E7C27" w:rsidRPr="004A0656" w:rsidRDefault="003E7C27" w:rsidP="00AA2E2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Filamin</w:t>
            </w:r>
            <w:proofErr w:type="spellEnd"/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A 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3E7C27" w:rsidRPr="004A0656" w:rsidRDefault="003E7C27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21333</w:t>
            </w:r>
          </w:p>
        </w:tc>
        <w:tc>
          <w:tcPr>
            <w:tcW w:w="344" w:type="pct"/>
            <w:gridSpan w:val="2"/>
            <w:shd w:val="clear" w:color="auto" w:fill="auto"/>
            <w:noWrap/>
            <w:vAlign w:val="center"/>
            <w:hideMark/>
          </w:tcPr>
          <w:p w:rsidR="003E7C27" w:rsidRPr="004A0656" w:rsidRDefault="003E7C27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FLNA</w:t>
            </w:r>
          </w:p>
        </w:tc>
        <w:tc>
          <w:tcPr>
            <w:tcW w:w="393" w:type="pct"/>
            <w:gridSpan w:val="3"/>
            <w:shd w:val="clear" w:color="auto" w:fill="auto"/>
            <w:noWrap/>
            <w:vAlign w:val="center"/>
            <w:hideMark/>
          </w:tcPr>
          <w:p w:rsidR="003E7C27" w:rsidRPr="004A0656" w:rsidRDefault="00AA2E26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.3</w:t>
            </w:r>
          </w:p>
        </w:tc>
        <w:tc>
          <w:tcPr>
            <w:tcW w:w="307" w:type="pct"/>
            <w:gridSpan w:val="3"/>
            <w:shd w:val="clear" w:color="auto" w:fill="auto"/>
            <w:noWrap/>
            <w:vAlign w:val="center"/>
            <w:hideMark/>
          </w:tcPr>
          <w:p w:rsidR="003E7C27" w:rsidRPr="004A0656" w:rsidRDefault="00AA2E26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64</w:t>
            </w:r>
          </w:p>
        </w:tc>
        <w:tc>
          <w:tcPr>
            <w:tcW w:w="1219" w:type="pct"/>
            <w:gridSpan w:val="3"/>
            <w:shd w:val="clear" w:color="auto" w:fill="auto"/>
            <w:noWrap/>
            <w:hideMark/>
          </w:tcPr>
          <w:p w:rsidR="00AA2E26" w:rsidRDefault="00AA2E26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AA2E26" w:rsidRPr="00360991" w:rsidRDefault="00AA2E26" w:rsidP="00AA2E26">
            <w:pPr>
              <w:spacing w:after="0" w:line="240" w:lineRule="auto"/>
              <w:rPr>
                <w:sz w:val="16"/>
                <w:szCs w:val="16"/>
              </w:rPr>
            </w:pPr>
            <w:r w:rsidRPr="00AA2E26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DAPQDFHPDR</w:t>
            </w:r>
            <w:r w:rsidRPr="00360991">
              <w:rPr>
                <w:sz w:val="16"/>
                <w:szCs w:val="16"/>
              </w:rPr>
              <w:t xml:space="preserve"> </w:t>
            </w:r>
          </w:p>
          <w:p w:rsidR="003E7C27" w:rsidRPr="00AA2E26" w:rsidRDefault="00AA2E26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AA2E26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ALTQTGGPHVKAR</w:t>
            </w:r>
          </w:p>
          <w:p w:rsidR="00AA2E26" w:rsidRPr="00AA2E26" w:rsidRDefault="00AA2E26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AA2E26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NDNDTFTVKYTPR</w:t>
            </w:r>
          </w:p>
          <w:p w:rsidR="00AA2E26" w:rsidRPr="00AA2E26" w:rsidRDefault="00AA2E26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AA2E26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VANPSGNLTETYVQDR</w:t>
            </w:r>
          </w:p>
          <w:p w:rsidR="00AA2E26" w:rsidRPr="00AA2E26" w:rsidRDefault="00AA2E26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AA2E26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SPYTVTVGQACNPSACR</w:t>
            </w:r>
          </w:p>
          <w:p w:rsidR="00AA2E26" w:rsidRPr="00AA2E26" w:rsidRDefault="00AA2E26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AA2E26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EGPYSISVLYGDEEVPR</w:t>
            </w:r>
          </w:p>
          <w:p w:rsidR="00AA2E26" w:rsidRPr="004A0656" w:rsidRDefault="00AA2E26" w:rsidP="00AA2E2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A2E26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VSGQGLHEGHTFEPAEFIIDTR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:rsidR="003E7C27" w:rsidRPr="00AA2E26" w:rsidRDefault="00AA2E26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actin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cytoskeleton</w:t>
            </w:r>
            <w:proofErr w:type="spellEnd"/>
          </w:p>
        </w:tc>
      </w:tr>
      <w:tr w:rsidR="0005428C" w:rsidRPr="00765329" w:rsidTr="0005428C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gridBefore w:val="1"/>
          <w:wBefore w:w="19" w:type="pct"/>
          <w:trHeight w:val="525"/>
        </w:trPr>
        <w:tc>
          <w:tcPr>
            <w:tcW w:w="4981" w:type="pct"/>
            <w:gridSpan w:val="18"/>
            <w:shd w:val="clear" w:color="auto" w:fill="auto"/>
            <w:noWrap/>
            <w:vAlign w:val="center"/>
            <w:hideMark/>
          </w:tcPr>
          <w:p w:rsidR="0005428C" w:rsidRPr="0005428C" w:rsidRDefault="0005428C" w:rsidP="000542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0542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After treatment with </w:t>
            </w:r>
            <w:proofErr w:type="spellStart"/>
            <w:r w:rsidRPr="000542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TcdA</w:t>
            </w:r>
            <w:proofErr w:type="spellEnd"/>
            <w:r w:rsidRPr="000542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wt,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4</w:t>
            </w:r>
            <w:r w:rsidRPr="000542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h</w:t>
            </w:r>
          </w:p>
        </w:tc>
      </w:tr>
      <w:tr w:rsidR="003E7C27" w:rsidRPr="0005428C" w:rsidTr="0005428C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gridBefore w:val="1"/>
          <w:wBefore w:w="19" w:type="pct"/>
          <w:trHeight w:val="52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3E7C27" w:rsidRPr="0005428C" w:rsidRDefault="003E7C27" w:rsidP="00E83F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 Nr.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3E7C27" w:rsidRPr="0005428C" w:rsidRDefault="003E7C27" w:rsidP="00E83F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Protein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name</w:t>
            </w:r>
            <w:proofErr w:type="spellEnd"/>
          </w:p>
        </w:tc>
        <w:tc>
          <w:tcPr>
            <w:tcW w:w="442" w:type="pct"/>
            <w:shd w:val="clear" w:color="auto" w:fill="auto"/>
            <w:vAlign w:val="center"/>
            <w:hideMark/>
          </w:tcPr>
          <w:p w:rsidR="003E7C27" w:rsidRPr="0005428C" w:rsidRDefault="003E7C27" w:rsidP="00E83F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Accession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number</w:t>
            </w:r>
            <w:proofErr w:type="spellEnd"/>
          </w:p>
        </w:tc>
        <w:tc>
          <w:tcPr>
            <w:tcW w:w="344" w:type="pct"/>
            <w:gridSpan w:val="2"/>
            <w:shd w:val="clear" w:color="auto" w:fill="auto"/>
            <w:vAlign w:val="center"/>
            <w:hideMark/>
          </w:tcPr>
          <w:p w:rsidR="003E7C27" w:rsidRPr="0005428C" w:rsidRDefault="003E7C27" w:rsidP="00E83F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Gene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name</w:t>
            </w:r>
            <w:proofErr w:type="spellEnd"/>
          </w:p>
        </w:tc>
        <w:tc>
          <w:tcPr>
            <w:tcW w:w="393" w:type="pct"/>
            <w:gridSpan w:val="3"/>
            <w:shd w:val="clear" w:color="auto" w:fill="auto"/>
            <w:vAlign w:val="center"/>
            <w:hideMark/>
          </w:tcPr>
          <w:p w:rsidR="003E7C27" w:rsidRPr="0005428C" w:rsidRDefault="003E7C27" w:rsidP="00E83F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Sequence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coverage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[%]</w:t>
            </w:r>
          </w:p>
        </w:tc>
        <w:tc>
          <w:tcPr>
            <w:tcW w:w="307" w:type="pct"/>
            <w:gridSpan w:val="3"/>
            <w:shd w:val="clear" w:color="auto" w:fill="auto"/>
            <w:vAlign w:val="center"/>
            <w:hideMark/>
          </w:tcPr>
          <w:p w:rsidR="003E7C27" w:rsidRPr="0005428C" w:rsidRDefault="003E7C27" w:rsidP="00E83F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Mascot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score</w:t>
            </w:r>
          </w:p>
        </w:tc>
        <w:tc>
          <w:tcPr>
            <w:tcW w:w="1215" w:type="pct"/>
            <w:gridSpan w:val="2"/>
            <w:shd w:val="clear" w:color="auto" w:fill="auto"/>
            <w:noWrap/>
            <w:vAlign w:val="center"/>
            <w:hideMark/>
          </w:tcPr>
          <w:p w:rsidR="003E7C27" w:rsidRPr="0005428C" w:rsidRDefault="003E7C27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Peptide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sequence</w:t>
            </w:r>
            <w:proofErr w:type="spellEnd"/>
          </w:p>
        </w:tc>
        <w:tc>
          <w:tcPr>
            <w:tcW w:w="948" w:type="pct"/>
            <w:gridSpan w:val="4"/>
            <w:shd w:val="clear" w:color="auto" w:fill="auto"/>
            <w:noWrap/>
            <w:vAlign w:val="center"/>
            <w:hideMark/>
          </w:tcPr>
          <w:p w:rsidR="003E7C27" w:rsidRPr="0005428C" w:rsidRDefault="003E7C27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Subcellular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location</w:t>
            </w:r>
            <w:proofErr w:type="spellEnd"/>
          </w:p>
        </w:tc>
      </w:tr>
      <w:tr w:rsidR="003E7C27" w:rsidRPr="00360991" w:rsidTr="0005428C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gridBefore w:val="1"/>
          <w:wBefore w:w="19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355A8C" w:rsidRPr="004A0656" w:rsidRDefault="00355A8C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355A8C" w:rsidRPr="004A0656" w:rsidRDefault="00355A8C" w:rsidP="00AA2E2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Actin</w:t>
            </w:r>
            <w:proofErr w:type="spellEnd"/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ytoplasmic</w:t>
            </w:r>
            <w:proofErr w:type="spellEnd"/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355A8C" w:rsidRPr="004A0656" w:rsidRDefault="00355A8C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60709</w:t>
            </w:r>
          </w:p>
        </w:tc>
        <w:tc>
          <w:tcPr>
            <w:tcW w:w="344" w:type="pct"/>
            <w:gridSpan w:val="2"/>
            <w:shd w:val="clear" w:color="auto" w:fill="auto"/>
            <w:noWrap/>
            <w:vAlign w:val="center"/>
            <w:hideMark/>
          </w:tcPr>
          <w:p w:rsidR="00355A8C" w:rsidRPr="004A0656" w:rsidRDefault="00355A8C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ACTB</w:t>
            </w:r>
          </w:p>
        </w:tc>
        <w:tc>
          <w:tcPr>
            <w:tcW w:w="393" w:type="pct"/>
            <w:gridSpan w:val="3"/>
            <w:shd w:val="clear" w:color="auto" w:fill="auto"/>
            <w:noWrap/>
            <w:vAlign w:val="center"/>
            <w:hideMark/>
          </w:tcPr>
          <w:p w:rsidR="00355A8C" w:rsidRPr="004A0656" w:rsidRDefault="0068042F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8.6</w:t>
            </w:r>
          </w:p>
        </w:tc>
        <w:tc>
          <w:tcPr>
            <w:tcW w:w="307" w:type="pct"/>
            <w:gridSpan w:val="3"/>
            <w:shd w:val="clear" w:color="auto" w:fill="auto"/>
            <w:noWrap/>
            <w:vAlign w:val="center"/>
            <w:hideMark/>
          </w:tcPr>
          <w:p w:rsidR="00355A8C" w:rsidRPr="004A0656" w:rsidRDefault="0068042F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45</w:t>
            </w:r>
          </w:p>
        </w:tc>
        <w:tc>
          <w:tcPr>
            <w:tcW w:w="1215" w:type="pct"/>
            <w:gridSpan w:val="2"/>
            <w:shd w:val="clear" w:color="auto" w:fill="auto"/>
            <w:noWrap/>
            <w:hideMark/>
          </w:tcPr>
          <w:p w:rsidR="0068042F" w:rsidRDefault="0068042F" w:rsidP="0068042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05428C" w:rsidRDefault="0005428C" w:rsidP="0068042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05428C" w:rsidRDefault="0005428C" w:rsidP="0068042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355A8C" w:rsidRPr="0068042F" w:rsidRDefault="0068042F" w:rsidP="0068042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68042F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GYSFTTTAER</w:t>
            </w:r>
          </w:p>
          <w:p w:rsidR="0068042F" w:rsidRPr="0068042F" w:rsidRDefault="0068042F" w:rsidP="0068042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68042F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AVFPSIVGRPR</w:t>
            </w:r>
          </w:p>
          <w:p w:rsidR="0068042F" w:rsidRPr="0068042F" w:rsidRDefault="0068042F" w:rsidP="0068042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68042F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DLTDYLMKILTER</w:t>
            </w:r>
          </w:p>
          <w:p w:rsidR="0068042F" w:rsidRPr="0068042F" w:rsidRDefault="0068042F" w:rsidP="0068042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68042F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VAPEEHPVLLTEAPLNPKANR</w:t>
            </w:r>
          </w:p>
          <w:p w:rsidR="0068042F" w:rsidRPr="0068042F" w:rsidRDefault="0068042F" w:rsidP="0068042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68042F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KDLYANTVLSGGTTMYPGIADR</w:t>
            </w:r>
          </w:p>
          <w:p w:rsidR="0068042F" w:rsidRPr="0068042F" w:rsidRDefault="0068042F" w:rsidP="0068042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68042F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TTGIVMDSGDGVTHTVPIYEGYALPHAILR</w:t>
            </w:r>
          </w:p>
        </w:tc>
        <w:tc>
          <w:tcPr>
            <w:tcW w:w="948" w:type="pct"/>
            <w:gridSpan w:val="4"/>
            <w:shd w:val="clear" w:color="auto" w:fill="auto"/>
            <w:noWrap/>
            <w:vAlign w:val="center"/>
            <w:hideMark/>
          </w:tcPr>
          <w:p w:rsidR="0005428C" w:rsidRDefault="0005428C" w:rsidP="00AA2E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5428C" w:rsidRDefault="0005428C" w:rsidP="00AA2E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5428C" w:rsidRDefault="0005428C" w:rsidP="00AA2E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5428C" w:rsidRDefault="0068042F" w:rsidP="00AA2E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actin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cytoskeleton</w:t>
            </w:r>
            <w:proofErr w:type="spellEnd"/>
          </w:p>
          <w:p w:rsidR="0005428C" w:rsidRDefault="0005428C" w:rsidP="00AA2E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5428C" w:rsidRDefault="0005428C" w:rsidP="00AA2E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5428C" w:rsidRDefault="0005428C" w:rsidP="00AA2E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5428C" w:rsidRDefault="0005428C" w:rsidP="00AA2E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5428C" w:rsidRDefault="0005428C" w:rsidP="00AA2E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5428C" w:rsidRPr="004A0656" w:rsidRDefault="0005428C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05428C" w:rsidRPr="00360991" w:rsidTr="003C2F06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gridBefore w:val="1"/>
          <w:wBefore w:w="19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05428C" w:rsidRPr="0005428C" w:rsidRDefault="0005428C" w:rsidP="00E66B2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lastRenderedPageBreak/>
              <w:t> Nr.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05428C" w:rsidRPr="0005428C" w:rsidRDefault="0005428C" w:rsidP="00E66B2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Protein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name</w:t>
            </w:r>
            <w:proofErr w:type="spellEnd"/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05428C" w:rsidRPr="0005428C" w:rsidRDefault="0005428C" w:rsidP="00E66B2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Accession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number</w:t>
            </w:r>
            <w:proofErr w:type="spellEnd"/>
          </w:p>
        </w:tc>
        <w:tc>
          <w:tcPr>
            <w:tcW w:w="344" w:type="pct"/>
            <w:gridSpan w:val="2"/>
            <w:shd w:val="clear" w:color="auto" w:fill="auto"/>
            <w:noWrap/>
            <w:vAlign w:val="center"/>
            <w:hideMark/>
          </w:tcPr>
          <w:p w:rsidR="0005428C" w:rsidRPr="0005428C" w:rsidRDefault="0005428C" w:rsidP="00E66B2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Gene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name</w:t>
            </w:r>
            <w:proofErr w:type="spellEnd"/>
          </w:p>
        </w:tc>
        <w:tc>
          <w:tcPr>
            <w:tcW w:w="393" w:type="pct"/>
            <w:gridSpan w:val="3"/>
            <w:shd w:val="clear" w:color="auto" w:fill="auto"/>
            <w:noWrap/>
            <w:vAlign w:val="center"/>
            <w:hideMark/>
          </w:tcPr>
          <w:p w:rsidR="0005428C" w:rsidRPr="0005428C" w:rsidRDefault="0005428C" w:rsidP="00E66B2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Sequence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coverage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[%]</w:t>
            </w:r>
          </w:p>
        </w:tc>
        <w:tc>
          <w:tcPr>
            <w:tcW w:w="307" w:type="pct"/>
            <w:gridSpan w:val="3"/>
            <w:shd w:val="clear" w:color="auto" w:fill="auto"/>
            <w:noWrap/>
            <w:vAlign w:val="center"/>
            <w:hideMark/>
          </w:tcPr>
          <w:p w:rsidR="0005428C" w:rsidRPr="0005428C" w:rsidRDefault="0005428C" w:rsidP="00E66B2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Mascot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score</w:t>
            </w:r>
          </w:p>
        </w:tc>
        <w:tc>
          <w:tcPr>
            <w:tcW w:w="1215" w:type="pct"/>
            <w:gridSpan w:val="2"/>
            <w:shd w:val="clear" w:color="auto" w:fill="auto"/>
            <w:noWrap/>
            <w:vAlign w:val="center"/>
            <w:hideMark/>
          </w:tcPr>
          <w:p w:rsidR="0005428C" w:rsidRPr="0005428C" w:rsidRDefault="0005428C" w:rsidP="00E66B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Peptide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sequence</w:t>
            </w:r>
            <w:proofErr w:type="spellEnd"/>
          </w:p>
        </w:tc>
        <w:tc>
          <w:tcPr>
            <w:tcW w:w="948" w:type="pct"/>
            <w:gridSpan w:val="4"/>
            <w:shd w:val="clear" w:color="auto" w:fill="auto"/>
            <w:noWrap/>
            <w:vAlign w:val="center"/>
            <w:hideMark/>
          </w:tcPr>
          <w:p w:rsidR="0005428C" w:rsidRPr="0005428C" w:rsidRDefault="0005428C" w:rsidP="00E66B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Subcellular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location</w:t>
            </w:r>
            <w:proofErr w:type="spellEnd"/>
          </w:p>
        </w:tc>
      </w:tr>
      <w:tr w:rsidR="003E7C27" w:rsidRPr="00360991" w:rsidTr="0005428C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gridBefore w:val="1"/>
          <w:wBefore w:w="19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355A8C" w:rsidRPr="004A0656" w:rsidRDefault="00355A8C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355A8C" w:rsidRPr="004A0656" w:rsidRDefault="00355A8C" w:rsidP="00AA2E2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Filamin</w:t>
            </w:r>
            <w:proofErr w:type="spellEnd"/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A 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355A8C" w:rsidRPr="004A0656" w:rsidRDefault="00355A8C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21333</w:t>
            </w:r>
          </w:p>
        </w:tc>
        <w:tc>
          <w:tcPr>
            <w:tcW w:w="344" w:type="pct"/>
            <w:gridSpan w:val="2"/>
            <w:shd w:val="clear" w:color="auto" w:fill="auto"/>
            <w:noWrap/>
            <w:vAlign w:val="center"/>
            <w:hideMark/>
          </w:tcPr>
          <w:p w:rsidR="00355A8C" w:rsidRPr="004A0656" w:rsidRDefault="00355A8C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FLNA</w:t>
            </w:r>
          </w:p>
        </w:tc>
        <w:tc>
          <w:tcPr>
            <w:tcW w:w="393" w:type="pct"/>
            <w:gridSpan w:val="3"/>
            <w:shd w:val="clear" w:color="auto" w:fill="auto"/>
            <w:noWrap/>
            <w:vAlign w:val="center"/>
            <w:hideMark/>
          </w:tcPr>
          <w:p w:rsidR="00355A8C" w:rsidRPr="004A0656" w:rsidRDefault="00AA2E26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.3</w:t>
            </w:r>
          </w:p>
        </w:tc>
        <w:tc>
          <w:tcPr>
            <w:tcW w:w="307" w:type="pct"/>
            <w:gridSpan w:val="3"/>
            <w:shd w:val="clear" w:color="auto" w:fill="auto"/>
            <w:noWrap/>
            <w:vAlign w:val="center"/>
            <w:hideMark/>
          </w:tcPr>
          <w:p w:rsidR="00355A8C" w:rsidRPr="004A0656" w:rsidRDefault="00AA2E26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64</w:t>
            </w:r>
          </w:p>
        </w:tc>
        <w:tc>
          <w:tcPr>
            <w:tcW w:w="1215" w:type="pct"/>
            <w:gridSpan w:val="2"/>
            <w:shd w:val="clear" w:color="auto" w:fill="auto"/>
            <w:noWrap/>
            <w:vAlign w:val="bottom"/>
            <w:hideMark/>
          </w:tcPr>
          <w:p w:rsidR="0068042F" w:rsidRDefault="0068042F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AA2E26" w:rsidRPr="00360991" w:rsidRDefault="00AA2E26" w:rsidP="00AA2E26">
            <w:pPr>
              <w:spacing w:after="0" w:line="240" w:lineRule="auto"/>
              <w:rPr>
                <w:sz w:val="16"/>
                <w:szCs w:val="16"/>
              </w:rPr>
            </w:pPr>
            <w:r w:rsidRPr="00AA2E26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DAPQDFHPDR</w:t>
            </w:r>
            <w:r w:rsidRPr="00360991">
              <w:rPr>
                <w:sz w:val="16"/>
                <w:szCs w:val="16"/>
              </w:rPr>
              <w:t xml:space="preserve"> </w:t>
            </w:r>
          </w:p>
          <w:p w:rsidR="00AA2E26" w:rsidRPr="00AA2E26" w:rsidRDefault="00AA2E26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AA2E26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ALTQTGGPHVKAR</w:t>
            </w:r>
          </w:p>
          <w:p w:rsidR="00AA2E26" w:rsidRPr="00AA2E26" w:rsidRDefault="00AA2E26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AA2E26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NDNDTFTVKYTPR</w:t>
            </w:r>
          </w:p>
          <w:p w:rsidR="00AA2E26" w:rsidRPr="00AA2E26" w:rsidRDefault="00AA2E26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AA2E26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VANPSGNLTETYVQDR</w:t>
            </w:r>
          </w:p>
          <w:p w:rsidR="00AA2E26" w:rsidRPr="00AA2E26" w:rsidRDefault="00AA2E26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AA2E26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SPYTVTVGQACNPSACR</w:t>
            </w:r>
          </w:p>
          <w:p w:rsidR="00AA2E26" w:rsidRPr="00AA2E26" w:rsidRDefault="00AA2E26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AA2E26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EGPYSISVLYGDEEVPR</w:t>
            </w:r>
          </w:p>
          <w:p w:rsidR="00355A8C" w:rsidRPr="004A0656" w:rsidRDefault="00AA2E26" w:rsidP="00AA2E2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A2E26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VSGQGLHEGHTFEPAEFIIDTR</w:t>
            </w:r>
          </w:p>
        </w:tc>
        <w:tc>
          <w:tcPr>
            <w:tcW w:w="948" w:type="pct"/>
            <w:gridSpan w:val="4"/>
            <w:shd w:val="clear" w:color="auto" w:fill="auto"/>
            <w:noWrap/>
            <w:vAlign w:val="center"/>
            <w:hideMark/>
          </w:tcPr>
          <w:p w:rsidR="00355A8C" w:rsidRPr="004A0656" w:rsidRDefault="00AA2E26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actin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cytoskeleton</w:t>
            </w:r>
            <w:proofErr w:type="spellEnd"/>
          </w:p>
        </w:tc>
      </w:tr>
      <w:tr w:rsidR="003E7C27" w:rsidRPr="00360991" w:rsidTr="0005428C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gridBefore w:val="1"/>
          <w:wBefore w:w="19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355A8C" w:rsidRPr="004A0656" w:rsidRDefault="00355A8C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355A8C" w:rsidRPr="004A0656" w:rsidRDefault="00355A8C" w:rsidP="00AA2E2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Filamin</w:t>
            </w:r>
            <w:proofErr w:type="spellEnd"/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B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355A8C" w:rsidRPr="004A0656" w:rsidRDefault="00355A8C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O75369</w:t>
            </w:r>
          </w:p>
        </w:tc>
        <w:tc>
          <w:tcPr>
            <w:tcW w:w="344" w:type="pct"/>
            <w:gridSpan w:val="2"/>
            <w:shd w:val="clear" w:color="auto" w:fill="auto"/>
            <w:noWrap/>
            <w:vAlign w:val="center"/>
            <w:hideMark/>
          </w:tcPr>
          <w:p w:rsidR="00355A8C" w:rsidRPr="004A0656" w:rsidRDefault="00355A8C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FLNB</w:t>
            </w:r>
          </w:p>
        </w:tc>
        <w:tc>
          <w:tcPr>
            <w:tcW w:w="393" w:type="pct"/>
            <w:gridSpan w:val="3"/>
            <w:shd w:val="clear" w:color="auto" w:fill="auto"/>
            <w:noWrap/>
            <w:vAlign w:val="center"/>
            <w:hideMark/>
          </w:tcPr>
          <w:p w:rsidR="00355A8C" w:rsidRPr="004A0656" w:rsidRDefault="0068042F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9.3</w:t>
            </w:r>
          </w:p>
        </w:tc>
        <w:tc>
          <w:tcPr>
            <w:tcW w:w="307" w:type="pct"/>
            <w:gridSpan w:val="3"/>
            <w:shd w:val="clear" w:color="auto" w:fill="auto"/>
            <w:noWrap/>
            <w:vAlign w:val="center"/>
            <w:hideMark/>
          </w:tcPr>
          <w:p w:rsidR="00355A8C" w:rsidRPr="004A0656" w:rsidRDefault="0068042F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82</w:t>
            </w:r>
          </w:p>
        </w:tc>
        <w:tc>
          <w:tcPr>
            <w:tcW w:w="1215" w:type="pct"/>
            <w:gridSpan w:val="2"/>
            <w:shd w:val="clear" w:color="auto" w:fill="auto"/>
            <w:noWrap/>
            <w:hideMark/>
          </w:tcPr>
          <w:p w:rsidR="00E83F0D" w:rsidRDefault="00E83F0D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355A8C" w:rsidRDefault="0068042F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68042F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VKESITR</w:t>
            </w:r>
          </w:p>
          <w:p w:rsidR="0068042F" w:rsidRDefault="0068042F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68042F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GLQPKGVR</w:t>
            </w:r>
          </w:p>
          <w:p w:rsidR="0068042F" w:rsidRDefault="0068042F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68042F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DEPCLLKR</w:t>
            </w:r>
          </w:p>
          <w:p w:rsidR="0068042F" w:rsidRDefault="0068042F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68042F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ENSTAKFIPR</w:t>
            </w:r>
          </w:p>
          <w:p w:rsidR="0068042F" w:rsidRDefault="0068042F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68042F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VKVEPAVDTSR</w:t>
            </w:r>
          </w:p>
          <w:p w:rsidR="0068042F" w:rsidRDefault="0068042F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68042F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IGNLQTDLSDGLR</w:t>
            </w:r>
          </w:p>
          <w:p w:rsidR="0068042F" w:rsidRDefault="0068042F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68042F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TFEMSDFIVDTR</w:t>
            </w:r>
          </w:p>
          <w:p w:rsidR="0068042F" w:rsidRDefault="0068042F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68042F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LPNNHIGISFIPR</w:t>
            </w:r>
          </w:p>
          <w:p w:rsidR="0068042F" w:rsidRDefault="0068042F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68042F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LIALLEVLSQKR</w:t>
            </w:r>
          </w:p>
          <w:p w:rsidR="0068042F" w:rsidRDefault="0068042F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68042F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GEAGVPAEFSIWTR</w:t>
            </w:r>
          </w:p>
          <w:p w:rsidR="0068042F" w:rsidRDefault="0068042F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68042F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KVVPCLVTPVTGR</w:t>
            </w:r>
          </w:p>
          <w:p w:rsidR="0068042F" w:rsidRDefault="0068042F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68042F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GAGGQGKLDVTILSPSR</w:t>
            </w:r>
          </w:p>
          <w:p w:rsidR="0068042F" w:rsidRDefault="0068042F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68042F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LVSPGSANETSSILVESVTR</w:t>
            </w:r>
          </w:p>
          <w:p w:rsidR="0068042F" w:rsidRDefault="0068042F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68042F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YTIKVLFASQEIPASPFR</w:t>
            </w:r>
          </w:p>
          <w:p w:rsidR="0068042F" w:rsidRDefault="0068042F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68042F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VLQSFTVDSSKAGLAPLEVR</w:t>
            </w:r>
          </w:p>
          <w:p w:rsidR="0068042F" w:rsidRPr="00AA2E26" w:rsidRDefault="0068042F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68042F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DAGEGLLAVQITDQEGKPKR</w:t>
            </w:r>
          </w:p>
        </w:tc>
        <w:tc>
          <w:tcPr>
            <w:tcW w:w="948" w:type="pct"/>
            <w:gridSpan w:val="4"/>
            <w:shd w:val="clear" w:color="auto" w:fill="auto"/>
            <w:noWrap/>
            <w:vAlign w:val="center"/>
            <w:hideMark/>
          </w:tcPr>
          <w:p w:rsidR="00355A8C" w:rsidRPr="004A0656" w:rsidRDefault="00E83F0D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actin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cytoskeleton</w:t>
            </w:r>
            <w:proofErr w:type="spellEnd"/>
          </w:p>
        </w:tc>
      </w:tr>
      <w:tr w:rsidR="003E7C27" w:rsidRPr="00360991" w:rsidTr="0005428C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gridBefore w:val="1"/>
          <w:wBefore w:w="19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355A8C" w:rsidRPr="004A0656" w:rsidRDefault="00355A8C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355A8C" w:rsidRPr="004A0656" w:rsidRDefault="00355A8C" w:rsidP="00AA2E2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Villin-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355A8C" w:rsidRPr="004A0656" w:rsidRDefault="00355A8C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09327</w:t>
            </w:r>
          </w:p>
        </w:tc>
        <w:tc>
          <w:tcPr>
            <w:tcW w:w="344" w:type="pct"/>
            <w:gridSpan w:val="2"/>
            <w:shd w:val="clear" w:color="auto" w:fill="auto"/>
            <w:noWrap/>
            <w:vAlign w:val="center"/>
            <w:hideMark/>
          </w:tcPr>
          <w:p w:rsidR="00355A8C" w:rsidRPr="004A0656" w:rsidRDefault="00355A8C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VIL1</w:t>
            </w:r>
          </w:p>
        </w:tc>
        <w:tc>
          <w:tcPr>
            <w:tcW w:w="393" w:type="pct"/>
            <w:gridSpan w:val="3"/>
            <w:shd w:val="clear" w:color="auto" w:fill="auto"/>
            <w:noWrap/>
            <w:vAlign w:val="center"/>
            <w:hideMark/>
          </w:tcPr>
          <w:p w:rsidR="00355A8C" w:rsidRPr="004A0656" w:rsidRDefault="00E83F0D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.1</w:t>
            </w:r>
          </w:p>
        </w:tc>
        <w:tc>
          <w:tcPr>
            <w:tcW w:w="307" w:type="pct"/>
            <w:gridSpan w:val="3"/>
            <w:shd w:val="clear" w:color="auto" w:fill="auto"/>
            <w:noWrap/>
            <w:vAlign w:val="center"/>
            <w:hideMark/>
          </w:tcPr>
          <w:p w:rsidR="00355A8C" w:rsidRPr="004A0656" w:rsidRDefault="00E83F0D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95</w:t>
            </w:r>
          </w:p>
        </w:tc>
        <w:tc>
          <w:tcPr>
            <w:tcW w:w="1215" w:type="pct"/>
            <w:gridSpan w:val="2"/>
            <w:shd w:val="clear" w:color="auto" w:fill="auto"/>
            <w:noWrap/>
            <w:hideMark/>
          </w:tcPr>
          <w:p w:rsidR="00E83F0D" w:rsidRDefault="00E83F0D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355A8C" w:rsidRDefault="00E83F0D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E83F0D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EVQGNESEAFR</w:t>
            </w:r>
          </w:p>
          <w:p w:rsidR="00E83F0D" w:rsidRDefault="00E83F0D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E83F0D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GYFKQGLVIR</w:t>
            </w:r>
          </w:p>
          <w:p w:rsidR="00E83F0D" w:rsidRDefault="00E83F0D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E83F0D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LQEENLVITPR</w:t>
            </w:r>
          </w:p>
          <w:p w:rsidR="00E83F0D" w:rsidRPr="00AA2E26" w:rsidRDefault="00E83F0D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E83F0D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LFECSNKTGR</w:t>
            </w:r>
          </w:p>
        </w:tc>
        <w:tc>
          <w:tcPr>
            <w:tcW w:w="948" w:type="pct"/>
            <w:gridSpan w:val="4"/>
            <w:shd w:val="clear" w:color="auto" w:fill="auto"/>
            <w:noWrap/>
            <w:vAlign w:val="center"/>
            <w:hideMark/>
          </w:tcPr>
          <w:p w:rsidR="00355A8C" w:rsidRPr="004A0656" w:rsidRDefault="00E83F0D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cytoskeleton</w:t>
            </w:r>
            <w:proofErr w:type="spellEnd"/>
          </w:p>
        </w:tc>
      </w:tr>
      <w:tr w:rsidR="003E7C27" w:rsidRPr="00360991" w:rsidTr="0005428C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gridBefore w:val="1"/>
          <w:wBefore w:w="19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355A8C" w:rsidRPr="004A0656" w:rsidRDefault="00355A8C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355A8C" w:rsidRPr="004A0656" w:rsidRDefault="00355A8C" w:rsidP="00AA2E2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Apolipoprotein</w:t>
            </w:r>
            <w:proofErr w:type="spellEnd"/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E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355A8C" w:rsidRPr="004A0656" w:rsidRDefault="00355A8C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02649</w:t>
            </w:r>
          </w:p>
        </w:tc>
        <w:tc>
          <w:tcPr>
            <w:tcW w:w="344" w:type="pct"/>
            <w:gridSpan w:val="2"/>
            <w:shd w:val="clear" w:color="auto" w:fill="auto"/>
            <w:noWrap/>
            <w:vAlign w:val="center"/>
            <w:hideMark/>
          </w:tcPr>
          <w:p w:rsidR="00355A8C" w:rsidRPr="004A0656" w:rsidRDefault="00355A8C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APOE</w:t>
            </w:r>
          </w:p>
        </w:tc>
        <w:tc>
          <w:tcPr>
            <w:tcW w:w="393" w:type="pct"/>
            <w:gridSpan w:val="3"/>
            <w:shd w:val="clear" w:color="auto" w:fill="auto"/>
            <w:noWrap/>
            <w:vAlign w:val="center"/>
            <w:hideMark/>
          </w:tcPr>
          <w:p w:rsidR="00355A8C" w:rsidRPr="004A0656" w:rsidRDefault="00E83F0D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.0</w:t>
            </w:r>
          </w:p>
        </w:tc>
        <w:tc>
          <w:tcPr>
            <w:tcW w:w="307" w:type="pct"/>
            <w:gridSpan w:val="3"/>
            <w:shd w:val="clear" w:color="auto" w:fill="auto"/>
            <w:noWrap/>
            <w:vAlign w:val="center"/>
            <w:hideMark/>
          </w:tcPr>
          <w:p w:rsidR="00355A8C" w:rsidRPr="004A0656" w:rsidRDefault="00E83F0D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1215" w:type="pct"/>
            <w:gridSpan w:val="2"/>
            <w:shd w:val="clear" w:color="auto" w:fill="auto"/>
            <w:noWrap/>
            <w:hideMark/>
          </w:tcPr>
          <w:p w:rsidR="00E83F0D" w:rsidRDefault="00E83F0D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355A8C" w:rsidRDefault="00E83F0D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E83F0D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LSKELQAAQAR</w:t>
            </w:r>
          </w:p>
          <w:p w:rsidR="00E83F0D" w:rsidRPr="00AA2E26" w:rsidRDefault="00E83F0D" w:rsidP="00AA2E2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E83F0D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AKLEEQAQQIR</w:t>
            </w:r>
          </w:p>
        </w:tc>
        <w:tc>
          <w:tcPr>
            <w:tcW w:w="948" w:type="pct"/>
            <w:gridSpan w:val="4"/>
            <w:shd w:val="clear" w:color="auto" w:fill="auto"/>
            <w:noWrap/>
            <w:vAlign w:val="center"/>
            <w:hideMark/>
          </w:tcPr>
          <w:p w:rsidR="00355A8C" w:rsidRPr="004A0656" w:rsidRDefault="00E83F0D" w:rsidP="00AA2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secreted</w:t>
            </w:r>
            <w:proofErr w:type="spellEnd"/>
          </w:p>
        </w:tc>
      </w:tr>
      <w:tr w:rsidR="00E83F0D" w:rsidRPr="00360991" w:rsidTr="0005428C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gridBefore w:val="1"/>
          <w:wBefore w:w="19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E83F0D" w:rsidRPr="004A0656" w:rsidRDefault="00E83F0D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E83F0D" w:rsidRPr="004A0656" w:rsidRDefault="00E83F0D" w:rsidP="00E83F0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reatine</w:t>
            </w:r>
            <w:proofErr w:type="spellEnd"/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kinase</w:t>
            </w:r>
            <w:proofErr w:type="spellEnd"/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B-type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E83F0D" w:rsidRPr="004A0656" w:rsidRDefault="00E83F0D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12277</w:t>
            </w:r>
          </w:p>
        </w:tc>
        <w:tc>
          <w:tcPr>
            <w:tcW w:w="344" w:type="pct"/>
            <w:gridSpan w:val="2"/>
            <w:shd w:val="clear" w:color="auto" w:fill="auto"/>
            <w:noWrap/>
            <w:vAlign w:val="center"/>
            <w:hideMark/>
          </w:tcPr>
          <w:p w:rsidR="00E83F0D" w:rsidRPr="004A0656" w:rsidRDefault="00E83F0D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KB</w:t>
            </w:r>
          </w:p>
        </w:tc>
        <w:tc>
          <w:tcPr>
            <w:tcW w:w="393" w:type="pct"/>
            <w:gridSpan w:val="3"/>
            <w:shd w:val="clear" w:color="auto" w:fill="auto"/>
            <w:noWrap/>
            <w:vAlign w:val="center"/>
            <w:hideMark/>
          </w:tcPr>
          <w:p w:rsidR="00E83F0D" w:rsidRPr="004A0656" w:rsidRDefault="00551AB0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6.5</w:t>
            </w:r>
          </w:p>
        </w:tc>
        <w:tc>
          <w:tcPr>
            <w:tcW w:w="307" w:type="pct"/>
            <w:gridSpan w:val="3"/>
            <w:shd w:val="clear" w:color="auto" w:fill="auto"/>
            <w:noWrap/>
            <w:vAlign w:val="center"/>
            <w:hideMark/>
          </w:tcPr>
          <w:p w:rsidR="00E83F0D" w:rsidRPr="004A0656" w:rsidRDefault="00551AB0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51</w:t>
            </w:r>
          </w:p>
        </w:tc>
        <w:tc>
          <w:tcPr>
            <w:tcW w:w="1215" w:type="pct"/>
            <w:gridSpan w:val="2"/>
            <w:shd w:val="clear" w:color="auto" w:fill="auto"/>
            <w:noWrap/>
            <w:hideMark/>
          </w:tcPr>
          <w:p w:rsidR="00551AB0" w:rsidRDefault="00551AB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E83F0D" w:rsidRDefault="00551AB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551AB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GFCLPPHCSR</w:t>
            </w:r>
          </w:p>
          <w:p w:rsidR="00551AB0" w:rsidRDefault="00551AB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551AB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PFSNSHNALKLR</w:t>
            </w:r>
          </w:p>
          <w:p w:rsidR="00551AB0" w:rsidRDefault="00551AB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551AB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GTGGVDTAAVGGVFDVSNADR</w:t>
            </w:r>
          </w:p>
          <w:p w:rsidR="00551AB0" w:rsidRPr="00AA2E26" w:rsidRDefault="00551AB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551AB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AIEKLAVEALSSLDGDLAGR</w:t>
            </w:r>
          </w:p>
        </w:tc>
        <w:tc>
          <w:tcPr>
            <w:tcW w:w="948" w:type="pct"/>
            <w:gridSpan w:val="4"/>
            <w:shd w:val="clear" w:color="auto" w:fill="auto"/>
            <w:noWrap/>
            <w:vAlign w:val="center"/>
            <w:hideMark/>
          </w:tcPr>
          <w:p w:rsidR="00E83F0D" w:rsidRPr="004A0656" w:rsidRDefault="00551AB0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ytoplasm</w:t>
            </w:r>
            <w:proofErr w:type="spellEnd"/>
          </w:p>
        </w:tc>
      </w:tr>
      <w:tr w:rsidR="00E83F0D" w:rsidRPr="00360991" w:rsidTr="0005428C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gridBefore w:val="1"/>
          <w:wBefore w:w="19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E83F0D" w:rsidRPr="004A0656" w:rsidRDefault="00E83F0D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E83F0D" w:rsidRPr="004A0656" w:rsidRDefault="00E83F0D" w:rsidP="00E83F0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Glucosidase</w:t>
            </w:r>
            <w:proofErr w:type="spellEnd"/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2 </w:t>
            </w:r>
            <w:proofErr w:type="spellStart"/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subunit</w:t>
            </w:r>
            <w:proofErr w:type="spellEnd"/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beta</w:t>
            </w:r>
            <w:proofErr w:type="spellEnd"/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E83F0D" w:rsidRPr="004A0656" w:rsidRDefault="00E83F0D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14314</w:t>
            </w:r>
          </w:p>
        </w:tc>
        <w:tc>
          <w:tcPr>
            <w:tcW w:w="344" w:type="pct"/>
            <w:gridSpan w:val="2"/>
            <w:shd w:val="clear" w:color="auto" w:fill="auto"/>
            <w:noWrap/>
            <w:vAlign w:val="center"/>
            <w:hideMark/>
          </w:tcPr>
          <w:p w:rsidR="00E83F0D" w:rsidRPr="004A0656" w:rsidRDefault="00E83F0D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RKCSH</w:t>
            </w:r>
          </w:p>
        </w:tc>
        <w:tc>
          <w:tcPr>
            <w:tcW w:w="393" w:type="pct"/>
            <w:gridSpan w:val="3"/>
            <w:shd w:val="clear" w:color="auto" w:fill="auto"/>
            <w:noWrap/>
            <w:vAlign w:val="center"/>
            <w:hideMark/>
          </w:tcPr>
          <w:p w:rsidR="00E83F0D" w:rsidRPr="004A0656" w:rsidRDefault="00551AB0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.3</w:t>
            </w:r>
          </w:p>
        </w:tc>
        <w:tc>
          <w:tcPr>
            <w:tcW w:w="307" w:type="pct"/>
            <w:gridSpan w:val="3"/>
            <w:shd w:val="clear" w:color="auto" w:fill="auto"/>
            <w:noWrap/>
            <w:vAlign w:val="center"/>
            <w:hideMark/>
          </w:tcPr>
          <w:p w:rsidR="00E83F0D" w:rsidRPr="004A0656" w:rsidRDefault="00551AB0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1215" w:type="pct"/>
            <w:gridSpan w:val="2"/>
            <w:shd w:val="clear" w:color="auto" w:fill="auto"/>
            <w:noWrap/>
            <w:hideMark/>
          </w:tcPr>
          <w:p w:rsidR="00551AB0" w:rsidRDefault="00551AB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05428C" w:rsidRDefault="0005428C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E83F0D" w:rsidRDefault="00551AB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551AB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NKFEEAER</w:t>
            </w:r>
          </w:p>
          <w:p w:rsidR="00551AB0" w:rsidRPr="00AA2E26" w:rsidRDefault="00551AB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551AB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TVKEEAEKPER</w:t>
            </w:r>
          </w:p>
        </w:tc>
        <w:tc>
          <w:tcPr>
            <w:tcW w:w="948" w:type="pct"/>
            <w:gridSpan w:val="4"/>
            <w:shd w:val="clear" w:color="auto" w:fill="auto"/>
            <w:noWrap/>
            <w:vAlign w:val="center"/>
            <w:hideMark/>
          </w:tcPr>
          <w:p w:rsidR="0005428C" w:rsidRDefault="0005428C" w:rsidP="00E83F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5428C" w:rsidRDefault="0005428C" w:rsidP="00E83F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5428C" w:rsidRDefault="00551AB0" w:rsidP="00E83F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endoplasmic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reticulum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lumen</w:t>
            </w:r>
            <w:proofErr w:type="spellEnd"/>
          </w:p>
          <w:p w:rsidR="0005428C" w:rsidRDefault="0005428C" w:rsidP="00E83F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5428C" w:rsidRPr="004A0656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05428C" w:rsidRPr="00360991" w:rsidTr="00E66B2F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gridBefore w:val="1"/>
          <w:wBefore w:w="19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05428C" w:rsidRPr="0005428C" w:rsidRDefault="0005428C" w:rsidP="00E66B2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lastRenderedPageBreak/>
              <w:t> Nr.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05428C" w:rsidRPr="0005428C" w:rsidRDefault="0005428C" w:rsidP="00E66B2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Protein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name</w:t>
            </w:r>
            <w:proofErr w:type="spellEnd"/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05428C" w:rsidRPr="0005428C" w:rsidRDefault="0005428C" w:rsidP="00E66B2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Accession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number</w:t>
            </w:r>
            <w:proofErr w:type="spellEnd"/>
          </w:p>
        </w:tc>
        <w:tc>
          <w:tcPr>
            <w:tcW w:w="344" w:type="pct"/>
            <w:gridSpan w:val="2"/>
            <w:shd w:val="clear" w:color="auto" w:fill="auto"/>
            <w:noWrap/>
            <w:vAlign w:val="center"/>
            <w:hideMark/>
          </w:tcPr>
          <w:p w:rsidR="0005428C" w:rsidRPr="0005428C" w:rsidRDefault="0005428C" w:rsidP="00E66B2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Gene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name</w:t>
            </w:r>
            <w:proofErr w:type="spellEnd"/>
          </w:p>
        </w:tc>
        <w:tc>
          <w:tcPr>
            <w:tcW w:w="393" w:type="pct"/>
            <w:gridSpan w:val="3"/>
            <w:shd w:val="clear" w:color="auto" w:fill="auto"/>
            <w:noWrap/>
            <w:vAlign w:val="center"/>
            <w:hideMark/>
          </w:tcPr>
          <w:p w:rsidR="0005428C" w:rsidRPr="0005428C" w:rsidRDefault="0005428C" w:rsidP="00E66B2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Sequence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coverage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[%]</w:t>
            </w:r>
          </w:p>
        </w:tc>
        <w:tc>
          <w:tcPr>
            <w:tcW w:w="307" w:type="pct"/>
            <w:gridSpan w:val="3"/>
            <w:shd w:val="clear" w:color="auto" w:fill="auto"/>
            <w:noWrap/>
            <w:vAlign w:val="center"/>
            <w:hideMark/>
          </w:tcPr>
          <w:p w:rsidR="0005428C" w:rsidRPr="0005428C" w:rsidRDefault="0005428C" w:rsidP="00E66B2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Mascot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score</w:t>
            </w:r>
          </w:p>
        </w:tc>
        <w:tc>
          <w:tcPr>
            <w:tcW w:w="1215" w:type="pct"/>
            <w:gridSpan w:val="2"/>
            <w:shd w:val="clear" w:color="auto" w:fill="auto"/>
            <w:noWrap/>
            <w:vAlign w:val="center"/>
            <w:hideMark/>
          </w:tcPr>
          <w:p w:rsidR="0005428C" w:rsidRPr="0005428C" w:rsidRDefault="0005428C" w:rsidP="00E66B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Peptide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sequence</w:t>
            </w:r>
            <w:proofErr w:type="spellEnd"/>
          </w:p>
        </w:tc>
        <w:tc>
          <w:tcPr>
            <w:tcW w:w="948" w:type="pct"/>
            <w:gridSpan w:val="4"/>
            <w:shd w:val="clear" w:color="auto" w:fill="auto"/>
            <w:noWrap/>
            <w:vAlign w:val="center"/>
            <w:hideMark/>
          </w:tcPr>
          <w:p w:rsidR="0005428C" w:rsidRPr="0005428C" w:rsidRDefault="0005428C" w:rsidP="00E66B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Subcellular</w:t>
            </w:r>
            <w:proofErr w:type="spellEnd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5428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location</w:t>
            </w:r>
            <w:proofErr w:type="spellEnd"/>
          </w:p>
        </w:tc>
      </w:tr>
      <w:tr w:rsidR="00E83F0D" w:rsidRPr="00360991" w:rsidTr="0005428C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gridBefore w:val="1"/>
          <w:wBefore w:w="19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E83F0D" w:rsidRPr="004A0656" w:rsidRDefault="00E83F0D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E83F0D" w:rsidRPr="004A0656" w:rsidRDefault="00E83F0D" w:rsidP="00E83F0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eroxiredoxin-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E83F0D" w:rsidRPr="004A0656" w:rsidRDefault="00E83F0D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Q06830</w:t>
            </w:r>
          </w:p>
        </w:tc>
        <w:tc>
          <w:tcPr>
            <w:tcW w:w="344" w:type="pct"/>
            <w:gridSpan w:val="2"/>
            <w:shd w:val="clear" w:color="auto" w:fill="auto"/>
            <w:noWrap/>
            <w:vAlign w:val="center"/>
            <w:hideMark/>
          </w:tcPr>
          <w:p w:rsidR="00E83F0D" w:rsidRPr="004A0656" w:rsidRDefault="00E83F0D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RDX1</w:t>
            </w:r>
          </w:p>
        </w:tc>
        <w:tc>
          <w:tcPr>
            <w:tcW w:w="393" w:type="pct"/>
            <w:gridSpan w:val="3"/>
            <w:shd w:val="clear" w:color="auto" w:fill="auto"/>
            <w:noWrap/>
            <w:vAlign w:val="center"/>
            <w:hideMark/>
          </w:tcPr>
          <w:p w:rsidR="00E83F0D" w:rsidRPr="004A0656" w:rsidRDefault="00551AB0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8.1</w:t>
            </w:r>
          </w:p>
        </w:tc>
        <w:tc>
          <w:tcPr>
            <w:tcW w:w="307" w:type="pct"/>
            <w:gridSpan w:val="3"/>
            <w:shd w:val="clear" w:color="auto" w:fill="auto"/>
            <w:noWrap/>
            <w:vAlign w:val="center"/>
            <w:hideMark/>
          </w:tcPr>
          <w:p w:rsidR="00E83F0D" w:rsidRPr="004A0656" w:rsidRDefault="00551AB0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95</w:t>
            </w:r>
          </w:p>
        </w:tc>
        <w:tc>
          <w:tcPr>
            <w:tcW w:w="1215" w:type="pct"/>
            <w:gridSpan w:val="2"/>
            <w:shd w:val="clear" w:color="auto" w:fill="auto"/>
            <w:noWrap/>
            <w:hideMark/>
          </w:tcPr>
          <w:p w:rsidR="00551AB0" w:rsidRDefault="00551AB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E83F0D" w:rsidRDefault="00551AB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551AB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SVDETLR</w:t>
            </w:r>
          </w:p>
          <w:p w:rsidR="00551AB0" w:rsidRDefault="00551AB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551AB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GLFIIDDKGILR</w:t>
            </w:r>
          </w:p>
          <w:p w:rsidR="00551AB0" w:rsidRDefault="00551AB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551AB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TIAQDYGVLKADEGISFR</w:t>
            </w:r>
          </w:p>
          <w:p w:rsidR="00551AB0" w:rsidRPr="00AA2E26" w:rsidRDefault="00551AB0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551AB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QITVNDLPVGR</w:t>
            </w:r>
          </w:p>
        </w:tc>
        <w:tc>
          <w:tcPr>
            <w:tcW w:w="948" w:type="pct"/>
            <w:gridSpan w:val="4"/>
            <w:shd w:val="clear" w:color="auto" w:fill="auto"/>
            <w:noWrap/>
            <w:vAlign w:val="center"/>
            <w:hideMark/>
          </w:tcPr>
          <w:p w:rsidR="0005428C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  <w:p w:rsidR="0005428C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  <w:p w:rsidR="0005428C" w:rsidRDefault="00B96E74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ytoplasm</w:t>
            </w:r>
            <w:proofErr w:type="spellEnd"/>
          </w:p>
          <w:p w:rsidR="0005428C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  <w:p w:rsidR="0005428C" w:rsidRPr="004A0656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05428C" w:rsidRPr="00360991" w:rsidTr="0005428C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gridBefore w:val="1"/>
          <w:wBefore w:w="19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05428C" w:rsidRPr="004A0656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05428C" w:rsidRPr="004A0656" w:rsidRDefault="0005428C" w:rsidP="00E83F0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eroxiredoxin-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05428C" w:rsidRPr="004A0656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32119</w:t>
            </w:r>
          </w:p>
        </w:tc>
        <w:tc>
          <w:tcPr>
            <w:tcW w:w="344" w:type="pct"/>
            <w:gridSpan w:val="2"/>
            <w:shd w:val="clear" w:color="auto" w:fill="auto"/>
            <w:noWrap/>
            <w:vAlign w:val="center"/>
            <w:hideMark/>
          </w:tcPr>
          <w:p w:rsidR="0005428C" w:rsidRPr="004A0656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RDX2</w:t>
            </w:r>
          </w:p>
        </w:tc>
        <w:tc>
          <w:tcPr>
            <w:tcW w:w="393" w:type="pct"/>
            <w:gridSpan w:val="3"/>
            <w:shd w:val="clear" w:color="auto" w:fill="auto"/>
            <w:noWrap/>
            <w:vAlign w:val="center"/>
            <w:hideMark/>
          </w:tcPr>
          <w:p w:rsidR="0005428C" w:rsidRPr="004A0656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9.4</w:t>
            </w:r>
          </w:p>
        </w:tc>
        <w:tc>
          <w:tcPr>
            <w:tcW w:w="307" w:type="pct"/>
            <w:gridSpan w:val="3"/>
            <w:shd w:val="clear" w:color="auto" w:fill="auto"/>
            <w:noWrap/>
            <w:vAlign w:val="center"/>
            <w:hideMark/>
          </w:tcPr>
          <w:p w:rsidR="0005428C" w:rsidRPr="004A0656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37</w:t>
            </w:r>
          </w:p>
        </w:tc>
        <w:tc>
          <w:tcPr>
            <w:tcW w:w="1215" w:type="pct"/>
            <w:gridSpan w:val="2"/>
            <w:shd w:val="clear" w:color="auto" w:fill="auto"/>
            <w:noWrap/>
            <w:hideMark/>
          </w:tcPr>
          <w:p w:rsidR="0005428C" w:rsidRDefault="0005428C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05428C" w:rsidRDefault="0005428C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551AB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QITVNDLPVGR</w:t>
            </w:r>
          </w:p>
          <w:p w:rsidR="0005428C" w:rsidRDefault="0005428C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551AB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GLFIIDGKGVLR</w:t>
            </w:r>
          </w:p>
          <w:p w:rsidR="0005428C" w:rsidRDefault="0005428C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551AB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KEGGLGPLNIPLLADVTR</w:t>
            </w:r>
          </w:p>
          <w:p w:rsidR="0005428C" w:rsidRPr="00AA2E26" w:rsidRDefault="0005428C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551AB0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LSEDYGVLKTDEGIAYR</w:t>
            </w:r>
          </w:p>
        </w:tc>
        <w:tc>
          <w:tcPr>
            <w:tcW w:w="948" w:type="pct"/>
            <w:gridSpan w:val="4"/>
            <w:shd w:val="clear" w:color="auto" w:fill="auto"/>
            <w:noWrap/>
            <w:vAlign w:val="center"/>
            <w:hideMark/>
          </w:tcPr>
          <w:p w:rsidR="0005428C" w:rsidRPr="004A0656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ytoplasm</w:t>
            </w:r>
            <w:proofErr w:type="spellEnd"/>
          </w:p>
        </w:tc>
      </w:tr>
      <w:tr w:rsidR="0005428C" w:rsidRPr="00360991" w:rsidTr="0005428C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gridBefore w:val="1"/>
          <w:wBefore w:w="19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05428C" w:rsidRPr="004A0656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05428C" w:rsidRPr="004A0656" w:rsidRDefault="0005428C" w:rsidP="00E83F0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eroxiredoxin-6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05428C" w:rsidRPr="004A0656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30041</w:t>
            </w:r>
          </w:p>
        </w:tc>
        <w:tc>
          <w:tcPr>
            <w:tcW w:w="344" w:type="pct"/>
            <w:gridSpan w:val="2"/>
            <w:shd w:val="clear" w:color="auto" w:fill="auto"/>
            <w:noWrap/>
            <w:vAlign w:val="center"/>
            <w:hideMark/>
          </w:tcPr>
          <w:p w:rsidR="0005428C" w:rsidRPr="004A0656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RDX6</w:t>
            </w:r>
          </w:p>
        </w:tc>
        <w:tc>
          <w:tcPr>
            <w:tcW w:w="393" w:type="pct"/>
            <w:gridSpan w:val="3"/>
            <w:shd w:val="clear" w:color="auto" w:fill="auto"/>
            <w:noWrap/>
            <w:vAlign w:val="center"/>
            <w:hideMark/>
          </w:tcPr>
          <w:p w:rsidR="0005428C" w:rsidRPr="004A0656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3.8</w:t>
            </w:r>
          </w:p>
        </w:tc>
        <w:tc>
          <w:tcPr>
            <w:tcW w:w="307" w:type="pct"/>
            <w:gridSpan w:val="3"/>
            <w:shd w:val="clear" w:color="auto" w:fill="auto"/>
            <w:noWrap/>
            <w:vAlign w:val="center"/>
            <w:hideMark/>
          </w:tcPr>
          <w:p w:rsidR="0005428C" w:rsidRPr="004A0656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02</w:t>
            </w:r>
          </w:p>
        </w:tc>
        <w:tc>
          <w:tcPr>
            <w:tcW w:w="1215" w:type="pct"/>
            <w:gridSpan w:val="2"/>
            <w:shd w:val="clear" w:color="auto" w:fill="auto"/>
            <w:noWrap/>
            <w:hideMark/>
          </w:tcPr>
          <w:p w:rsidR="0005428C" w:rsidRDefault="0005428C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05428C" w:rsidRDefault="0005428C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B96E74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NFDEILR</w:t>
            </w:r>
          </w:p>
          <w:p w:rsidR="0005428C" w:rsidRDefault="0005428C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B96E74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DFTPVCTTELGR</w:t>
            </w:r>
          </w:p>
          <w:p w:rsidR="0005428C" w:rsidRDefault="0005428C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B96E74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VVISLQLTAEKR</w:t>
            </w:r>
          </w:p>
          <w:p w:rsidR="0005428C" w:rsidRPr="00AA2E26" w:rsidRDefault="0005428C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B96E74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PGGLLLGDVAPNFEANTTVGR</w:t>
            </w:r>
          </w:p>
        </w:tc>
        <w:tc>
          <w:tcPr>
            <w:tcW w:w="948" w:type="pct"/>
            <w:gridSpan w:val="4"/>
            <w:shd w:val="clear" w:color="auto" w:fill="auto"/>
            <w:noWrap/>
            <w:vAlign w:val="center"/>
            <w:hideMark/>
          </w:tcPr>
          <w:p w:rsidR="0005428C" w:rsidRPr="004A0656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ytoplasm</w:t>
            </w:r>
            <w:proofErr w:type="spellEnd"/>
          </w:p>
        </w:tc>
      </w:tr>
      <w:tr w:rsidR="0005428C" w:rsidRPr="00360991" w:rsidTr="0005428C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gridBefore w:val="1"/>
          <w:wBefore w:w="19" w:type="pct"/>
          <w:trHeight w:val="255"/>
        </w:trPr>
        <w:tc>
          <w:tcPr>
            <w:tcW w:w="187" w:type="pct"/>
            <w:gridSpan w:val="2"/>
            <w:shd w:val="clear" w:color="auto" w:fill="auto"/>
            <w:noWrap/>
            <w:vAlign w:val="center"/>
            <w:hideMark/>
          </w:tcPr>
          <w:p w:rsidR="0005428C" w:rsidRPr="004A0656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05428C" w:rsidRPr="004A0656" w:rsidRDefault="0005428C" w:rsidP="00E83F0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Annexin</w:t>
            </w:r>
            <w:proofErr w:type="spellEnd"/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A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05428C" w:rsidRPr="004A0656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12429</w:t>
            </w:r>
          </w:p>
        </w:tc>
        <w:tc>
          <w:tcPr>
            <w:tcW w:w="344" w:type="pct"/>
            <w:gridSpan w:val="2"/>
            <w:shd w:val="clear" w:color="auto" w:fill="auto"/>
            <w:noWrap/>
            <w:vAlign w:val="center"/>
            <w:hideMark/>
          </w:tcPr>
          <w:p w:rsidR="0005428C" w:rsidRPr="004A0656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4A065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ANXA3</w:t>
            </w:r>
          </w:p>
        </w:tc>
        <w:tc>
          <w:tcPr>
            <w:tcW w:w="393" w:type="pct"/>
            <w:gridSpan w:val="3"/>
            <w:shd w:val="clear" w:color="auto" w:fill="auto"/>
            <w:noWrap/>
            <w:vAlign w:val="center"/>
            <w:hideMark/>
          </w:tcPr>
          <w:p w:rsidR="0005428C" w:rsidRPr="004A0656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0.1</w:t>
            </w:r>
          </w:p>
        </w:tc>
        <w:tc>
          <w:tcPr>
            <w:tcW w:w="307" w:type="pct"/>
            <w:gridSpan w:val="3"/>
            <w:shd w:val="clear" w:color="auto" w:fill="auto"/>
            <w:noWrap/>
            <w:vAlign w:val="center"/>
            <w:hideMark/>
          </w:tcPr>
          <w:p w:rsidR="0005428C" w:rsidRPr="004A0656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82</w:t>
            </w:r>
          </w:p>
        </w:tc>
        <w:tc>
          <w:tcPr>
            <w:tcW w:w="1215" w:type="pct"/>
            <w:gridSpan w:val="2"/>
            <w:shd w:val="clear" w:color="auto" w:fill="auto"/>
            <w:noWrap/>
            <w:hideMark/>
          </w:tcPr>
          <w:p w:rsidR="0005428C" w:rsidRDefault="0005428C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</w:p>
          <w:p w:rsidR="0005428C" w:rsidRDefault="0005428C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B96E74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NTPAFLAER</w:t>
            </w:r>
          </w:p>
          <w:p w:rsidR="0005428C" w:rsidRDefault="0005428C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B96E74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SEIDLLDIR</w:t>
            </w:r>
          </w:p>
          <w:p w:rsidR="0005428C" w:rsidRDefault="0005428C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B96E74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KALLTLADGR</w:t>
            </w:r>
          </w:p>
          <w:p w:rsidR="0005428C" w:rsidRDefault="0005428C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B96E74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ALKGIGTDEFTLNR</w:t>
            </w:r>
          </w:p>
          <w:p w:rsidR="0005428C" w:rsidRPr="00AA2E26" w:rsidRDefault="0005428C" w:rsidP="00E83F0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B96E74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DYPDFSPSVDAEAIQKAIR</w:t>
            </w:r>
          </w:p>
        </w:tc>
        <w:tc>
          <w:tcPr>
            <w:tcW w:w="948" w:type="pct"/>
            <w:gridSpan w:val="4"/>
            <w:shd w:val="clear" w:color="auto" w:fill="auto"/>
            <w:noWrap/>
            <w:vAlign w:val="center"/>
            <w:hideMark/>
          </w:tcPr>
          <w:p w:rsidR="0005428C" w:rsidRPr="004A0656" w:rsidRDefault="0005428C" w:rsidP="00E83F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phagocytic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vesicle</w:t>
            </w:r>
            <w:proofErr w:type="spellEnd"/>
            <w:r w:rsidRPr="0036099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0991">
              <w:rPr>
                <w:rFonts w:ascii="Times New Roman" w:hAnsi="Times New Roman"/>
                <w:sz w:val="20"/>
                <w:szCs w:val="20"/>
              </w:rPr>
              <w:t>membrane</w:t>
            </w:r>
            <w:proofErr w:type="spellEnd"/>
          </w:p>
        </w:tc>
      </w:tr>
    </w:tbl>
    <w:p w:rsidR="00355A8C" w:rsidRDefault="00355A8C" w:rsidP="00355A8C">
      <w:pPr>
        <w:rPr>
          <w:rFonts w:ascii="Times New Roman" w:hAnsi="Times New Roman"/>
          <w:b/>
          <w:sz w:val="24"/>
          <w:szCs w:val="24"/>
        </w:rPr>
      </w:pPr>
    </w:p>
    <w:p w:rsidR="00355A8C" w:rsidRPr="002E584E" w:rsidRDefault="00355A8C" w:rsidP="00355A8C">
      <w:pPr>
        <w:rPr>
          <w:rFonts w:ascii="Times New Roman" w:hAnsi="Times New Roman"/>
          <w:b/>
          <w:sz w:val="24"/>
          <w:szCs w:val="24"/>
        </w:rPr>
      </w:pPr>
    </w:p>
    <w:p w:rsidR="002E584E" w:rsidRPr="002E584E" w:rsidRDefault="002E584E">
      <w:pPr>
        <w:rPr>
          <w:rFonts w:ascii="Times New Roman" w:hAnsi="Times New Roman"/>
          <w:sz w:val="24"/>
          <w:szCs w:val="24"/>
        </w:rPr>
      </w:pPr>
    </w:p>
    <w:sectPr w:rsidR="002E584E" w:rsidRPr="002E584E" w:rsidSect="005F58F6">
      <w:headerReference w:type="default" r:id="rId6"/>
      <w:headerReference w:type="first" r:id="rId7"/>
      <w:pgSz w:w="16838" w:h="11906" w:orient="landscape"/>
      <w:pgMar w:top="1417" w:right="1417" w:bottom="1417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0176" w:rsidRDefault="00690176" w:rsidP="00C878C6">
      <w:pPr>
        <w:spacing w:after="0" w:line="240" w:lineRule="auto"/>
      </w:pPr>
      <w:r>
        <w:separator/>
      </w:r>
    </w:p>
  </w:endnote>
  <w:endnote w:type="continuationSeparator" w:id="0">
    <w:p w:rsidR="00690176" w:rsidRDefault="00690176" w:rsidP="00C878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0176" w:rsidRDefault="00690176" w:rsidP="00C878C6">
      <w:pPr>
        <w:spacing w:after="0" w:line="240" w:lineRule="auto"/>
      </w:pPr>
      <w:r>
        <w:separator/>
      </w:r>
    </w:p>
  </w:footnote>
  <w:footnote w:type="continuationSeparator" w:id="0">
    <w:p w:rsidR="00690176" w:rsidRDefault="00690176" w:rsidP="00C878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3F0D" w:rsidRPr="00990189" w:rsidRDefault="00E83F0D" w:rsidP="00990189">
    <w:pPr>
      <w:pStyle w:val="Kopfzeil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3F0D" w:rsidRDefault="00E83F0D">
    <w:pPr>
      <w:pStyle w:val="Kopfzeil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878C6"/>
    <w:rsid w:val="000103FD"/>
    <w:rsid w:val="0002790C"/>
    <w:rsid w:val="0005428C"/>
    <w:rsid w:val="000769D4"/>
    <w:rsid w:val="000A2B89"/>
    <w:rsid w:val="00112080"/>
    <w:rsid w:val="00164905"/>
    <w:rsid w:val="002219C3"/>
    <w:rsid w:val="002E584E"/>
    <w:rsid w:val="002E7FA1"/>
    <w:rsid w:val="00355A8C"/>
    <w:rsid w:val="00360991"/>
    <w:rsid w:val="00392EFE"/>
    <w:rsid w:val="003A6CA5"/>
    <w:rsid w:val="003E7C27"/>
    <w:rsid w:val="0040383B"/>
    <w:rsid w:val="004A432E"/>
    <w:rsid w:val="004F79D8"/>
    <w:rsid w:val="00513881"/>
    <w:rsid w:val="00534A07"/>
    <w:rsid w:val="00536812"/>
    <w:rsid w:val="00551AB0"/>
    <w:rsid w:val="00574571"/>
    <w:rsid w:val="005D72C0"/>
    <w:rsid w:val="005F408B"/>
    <w:rsid w:val="005F58F6"/>
    <w:rsid w:val="0068042F"/>
    <w:rsid w:val="00690176"/>
    <w:rsid w:val="006C46A0"/>
    <w:rsid w:val="006E0219"/>
    <w:rsid w:val="00753EEC"/>
    <w:rsid w:val="00765329"/>
    <w:rsid w:val="007A3B3D"/>
    <w:rsid w:val="007A4FF8"/>
    <w:rsid w:val="007A6DD0"/>
    <w:rsid w:val="00824535"/>
    <w:rsid w:val="008661C8"/>
    <w:rsid w:val="008A6FE6"/>
    <w:rsid w:val="008C59A0"/>
    <w:rsid w:val="00930F7D"/>
    <w:rsid w:val="00984E0D"/>
    <w:rsid w:val="00990189"/>
    <w:rsid w:val="009C6807"/>
    <w:rsid w:val="00A002E7"/>
    <w:rsid w:val="00A061EE"/>
    <w:rsid w:val="00AA2E26"/>
    <w:rsid w:val="00AE0FE6"/>
    <w:rsid w:val="00B05110"/>
    <w:rsid w:val="00B96E74"/>
    <w:rsid w:val="00BC4441"/>
    <w:rsid w:val="00C6175E"/>
    <w:rsid w:val="00C878C6"/>
    <w:rsid w:val="00CC4CA1"/>
    <w:rsid w:val="00E011A3"/>
    <w:rsid w:val="00E54F2B"/>
    <w:rsid w:val="00E83F0D"/>
    <w:rsid w:val="00EB7C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79D8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878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878C6"/>
  </w:style>
  <w:style w:type="paragraph" w:styleId="Fuzeile">
    <w:name w:val="footer"/>
    <w:basedOn w:val="Standard"/>
    <w:link w:val="FuzeileZchn"/>
    <w:uiPriority w:val="99"/>
    <w:unhideWhenUsed/>
    <w:rsid w:val="00C878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878C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8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8C6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3E7C27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8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7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43</Words>
  <Characters>5311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3</cp:revision>
  <dcterms:created xsi:type="dcterms:W3CDTF">2011-08-15T05:38:00Z</dcterms:created>
  <dcterms:modified xsi:type="dcterms:W3CDTF">2011-08-16T12:00:00Z</dcterms:modified>
</cp:coreProperties>
</file>